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58175" w14:textId="77777777" w:rsidR="003B562D" w:rsidRDefault="00000000">
      <w:pPr>
        <w:pStyle w:val="SupplementaryMaterial"/>
        <w:rPr>
          <w:b w:val="0"/>
        </w:rPr>
      </w:pPr>
      <w:r>
        <w:t>Supplementary Material</w:t>
      </w:r>
    </w:p>
    <w:p w14:paraId="4B341ED3" w14:textId="77777777" w:rsidR="003B562D" w:rsidRDefault="00000000">
      <w:pPr>
        <w:pStyle w:val="AuthorList"/>
        <w:jc w:val="center"/>
      </w:pPr>
      <w:r>
        <w:t>Pharmacovigilance Study of GLP-1 Receptor Agonists for Metabolic and Nutritional Adverse Events</w:t>
      </w:r>
    </w:p>
    <w:p w14:paraId="298F5CC5" w14:textId="77777777" w:rsidR="003B562D" w:rsidRDefault="00000000">
      <w:pPr>
        <w:widowControl w:val="0"/>
        <w:spacing w:before="0" w:after="0" w:line="480" w:lineRule="auto"/>
        <w:jc w:val="both"/>
        <w:rPr>
          <w:rFonts w:eastAsia="宋体"/>
          <w:szCs w:val="24"/>
          <w:vertAlign w:val="superscript"/>
        </w:rPr>
      </w:pPr>
      <w:r>
        <w:rPr>
          <w:rFonts w:eastAsia="宋体" w:cs="Times New Roman"/>
          <w:b/>
          <w:bCs/>
          <w:kern w:val="2"/>
          <w:szCs w:val="24"/>
          <w:lang w:eastAsia="zh-CN" w:bidi="ar"/>
        </w:rPr>
        <w:t>Long He</w:t>
      </w:r>
      <w:r>
        <w:t>*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, </w:t>
      </w:r>
      <w:proofErr w:type="spellStart"/>
      <w:r>
        <w:rPr>
          <w:rFonts w:eastAsia="宋体" w:cs="Times New Roman"/>
          <w:b/>
          <w:bCs/>
          <w:kern w:val="2"/>
          <w:szCs w:val="24"/>
          <w:lang w:eastAsia="zh-CN" w:bidi="ar"/>
        </w:rPr>
        <w:t>Qiuyu</w:t>
      </w:r>
      <w:proofErr w:type="spellEnd"/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 Li</w:t>
      </w:r>
      <w:r>
        <w:t>*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, </w:t>
      </w:r>
      <w:proofErr w:type="spellStart"/>
      <w:r>
        <w:rPr>
          <w:rFonts w:eastAsia="宋体" w:cs="Times New Roman"/>
          <w:b/>
          <w:bCs/>
          <w:kern w:val="2"/>
          <w:szCs w:val="24"/>
          <w:lang w:eastAsia="zh-CN" w:bidi="ar"/>
        </w:rPr>
        <w:t>Yongfeng</w:t>
      </w:r>
      <w:proofErr w:type="spellEnd"/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 Yang, Jiahao Li, Wei Luo, </w:t>
      </w:r>
      <w:proofErr w:type="spellStart"/>
      <w:r>
        <w:rPr>
          <w:rFonts w:eastAsia="宋体" w:cs="Times New Roman"/>
          <w:b/>
          <w:bCs/>
          <w:kern w:val="2"/>
          <w:szCs w:val="24"/>
          <w:lang w:eastAsia="zh-CN" w:bidi="ar"/>
        </w:rPr>
        <w:t>Yilan</w:t>
      </w:r>
      <w:proofErr w:type="spellEnd"/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 Huang, Xiaoyan Zhong</w:t>
      </w:r>
    </w:p>
    <w:p w14:paraId="7BE6BC6B" w14:textId="77777777" w:rsidR="003B562D" w:rsidRDefault="00000000">
      <w:pPr>
        <w:shd w:val="clear" w:color="auto" w:fill="FFFFFF"/>
        <w:spacing w:before="0" w:after="0" w:line="480" w:lineRule="auto"/>
        <w:rPr>
          <w:rFonts w:cs="Times New Roman"/>
        </w:rPr>
      </w:pPr>
      <w:r>
        <w:rPr>
          <w:rFonts w:cs="Times New Roman"/>
          <w:b/>
        </w:rPr>
        <w:t>* Correspondence:</w:t>
      </w:r>
      <w:r>
        <w:rPr>
          <w:rFonts w:eastAsia="宋体" w:cs="Times New Roman" w:hint="eastAsia"/>
          <w:b/>
          <w:lang w:eastAsia="zh-CN"/>
        </w:rPr>
        <w:t xml:space="preserve"> </w:t>
      </w:r>
      <w:proofErr w:type="spellStart"/>
      <w:r>
        <w:rPr>
          <w:rFonts w:eastAsia="宋体" w:cs="Times New Roman"/>
          <w:kern w:val="2"/>
          <w:szCs w:val="24"/>
          <w:lang w:eastAsia="zh-CN" w:bidi="ar"/>
        </w:rPr>
        <w:t>Yilan</w:t>
      </w:r>
      <w:proofErr w:type="spellEnd"/>
      <w:r>
        <w:rPr>
          <w:rFonts w:eastAsia="宋体" w:cs="Times New Roman"/>
          <w:kern w:val="2"/>
          <w:szCs w:val="24"/>
          <w:lang w:eastAsia="zh-CN" w:bidi="ar"/>
        </w:rPr>
        <w:t xml:space="preserve"> Huang</w:t>
      </w:r>
      <w:r>
        <w:rPr>
          <w:rFonts w:eastAsia="宋体" w:cs="Times New Roman" w:hint="eastAsia"/>
          <w:kern w:val="2"/>
          <w:szCs w:val="24"/>
          <w:lang w:eastAsia="zh-CN" w:bidi="ar"/>
        </w:rPr>
        <w:t>:</w:t>
      </w:r>
      <w:r>
        <w:rPr>
          <w:rFonts w:eastAsia="宋体" w:cs="Times New Roman" w:hint="eastAsia"/>
          <w:b/>
          <w:bCs/>
          <w:kern w:val="2"/>
          <w:szCs w:val="24"/>
          <w:lang w:eastAsia="zh-CN" w:bidi="ar"/>
        </w:rPr>
        <w:t xml:space="preserve"> </w:t>
      </w:r>
      <w:hyperlink r:id="rId13" w:history="1">
        <w:r>
          <w:rPr>
            <w:rStyle w:val="aff"/>
            <w:rFonts w:eastAsia="宋体" w:cs="Times New Roman"/>
            <w:sz w:val="22"/>
            <w:lang w:eastAsia="zh-CN" w:bidi="ar"/>
          </w:rPr>
          <w:t>hyl3160131@126.com</w:t>
        </w:r>
      </w:hyperlink>
      <w:r>
        <w:rPr>
          <w:rFonts w:eastAsia="Times New Roman" w:cs="Times New Roman" w:hint="eastAsia"/>
          <w:kern w:val="2"/>
          <w:szCs w:val="24"/>
          <w:lang w:eastAsia="zh-CN" w:bidi="ar"/>
        </w:rPr>
        <w:t xml:space="preserve">, Xiaoyan Zhong: </w:t>
      </w:r>
      <w:hyperlink r:id="rId14" w:history="1">
        <w:r>
          <w:rPr>
            <w:rStyle w:val="aff"/>
            <w:rFonts w:eastAsia="宋体" w:cs="Times New Roman"/>
            <w:color w:val="auto"/>
            <w:sz w:val="22"/>
            <w:shd w:val="clear" w:color="auto" w:fill="FFFFFF"/>
          </w:rPr>
          <w:t>312556662@qq.com</w:t>
        </w:r>
      </w:hyperlink>
    </w:p>
    <w:p w14:paraId="5DD74051" w14:textId="77777777" w:rsidR="003B562D" w:rsidRDefault="00000000">
      <w:pPr>
        <w:pStyle w:val="1"/>
      </w:pPr>
      <w:r>
        <w:t>Supplementary Data</w:t>
      </w:r>
    </w:p>
    <w:p w14:paraId="25CB4F8D" w14:textId="3AAA5946" w:rsidR="003B562D" w:rsidRDefault="000E2250">
      <w:pPr>
        <w:widowControl w:val="0"/>
        <w:spacing w:before="0" w:after="0" w:line="360" w:lineRule="auto"/>
        <w:jc w:val="both"/>
        <w:rPr>
          <w:rFonts w:eastAsia="Times New Roman" w:cs="Times New Roman"/>
          <w:szCs w:val="24"/>
        </w:rPr>
      </w:pPr>
      <w:bookmarkStart w:id="0" w:name="_Ref161836585"/>
      <w:r>
        <w:rPr>
          <w:rFonts w:eastAsiaTheme="minorEastAsia" w:cs="Times New Roman" w:hint="eastAsia"/>
          <w:kern w:val="2"/>
          <w:szCs w:val="24"/>
          <w:lang w:eastAsia="zh-CN" w:bidi="ar"/>
        </w:rPr>
        <w:t>Supplementary Tabl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 xml:space="preserve">e </w:t>
      </w:r>
      <w:r w:rsidR="00000000">
        <w:rPr>
          <w:rFonts w:ascii="等线" w:eastAsia="等线" w:hAnsi="等线" w:cs="Times New Roman" w:hint="eastAsia"/>
          <w:kern w:val="2"/>
          <w:sz w:val="21"/>
          <w:lang w:eastAsia="zh-CN" w:bidi="ar"/>
        </w:rPr>
        <w:fldChar w:fldCharType="begin"/>
      </w:r>
      <w:r w:rsidR="00000000">
        <w:rPr>
          <w:rFonts w:eastAsia="Times New Roman" w:cs="Times New Roman"/>
          <w:kern w:val="2"/>
          <w:szCs w:val="24"/>
          <w:lang w:eastAsia="zh-CN" w:bidi="ar"/>
        </w:rPr>
        <w:instrText xml:space="preserve"> SEQ attached_table \* ARABIC </w:instrText>
      </w:r>
      <w:r w:rsidR="00000000">
        <w:rPr>
          <w:rFonts w:eastAsia="Times New Roman" w:cs="Times New Roman" w:hint="eastAsia"/>
          <w:kern w:val="2"/>
          <w:szCs w:val="24"/>
          <w:lang w:eastAsia="zh-CN" w:bidi="ar"/>
        </w:rPr>
        <w:fldChar w:fldCharType="separate"/>
      </w:r>
      <w:r w:rsidR="00000000">
        <w:rPr>
          <w:rFonts w:eastAsia="Times New Roman" w:cs="Times New Roman"/>
          <w:kern w:val="2"/>
          <w:szCs w:val="24"/>
          <w:lang w:eastAsia="zh-CN" w:bidi="ar"/>
        </w:rPr>
        <w:t>1</w:t>
      </w:r>
      <w:r w:rsidR="00000000">
        <w:rPr>
          <w:rFonts w:ascii="等线" w:eastAsia="等线" w:hAnsi="等线" w:cs="Times New Roman" w:hint="eastAsia"/>
          <w:kern w:val="2"/>
          <w:sz w:val="21"/>
          <w:lang w:eastAsia="zh-CN" w:bidi="ar"/>
        </w:rPr>
        <w:fldChar w:fldCharType="end"/>
      </w:r>
      <w:bookmarkStart w:id="1" w:name="_Hlk163570538"/>
      <w:r w:rsidR="00000000">
        <w:rPr>
          <w:rFonts w:eastAsia="等线" w:cs="Times New Roman"/>
          <w:kern w:val="2"/>
          <w:szCs w:val="24"/>
          <w:lang w:eastAsia="zh-CN" w:bidi="ar"/>
        </w:rPr>
        <w:t xml:space="preserve">. 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>Four methods of disproportionality analysis.</w:t>
      </w:r>
      <w:bookmarkEnd w:id="1"/>
    </w:p>
    <w:tbl>
      <w:tblPr>
        <w:tblW w:w="5222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4678"/>
        <w:gridCol w:w="4109"/>
      </w:tblGrid>
      <w:tr w:rsidR="003B562D" w14:paraId="3CB4F540" w14:textId="77777777" w:rsidTr="000E2250">
        <w:tc>
          <w:tcPr>
            <w:tcW w:w="693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14:paraId="03B78BD3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2"/>
              </w:rPr>
            </w:pPr>
            <w:bookmarkStart w:id="2" w:name="_Hlk133264604"/>
            <w:r>
              <w:rPr>
                <w:rFonts w:eastAsia="Times New Roman" w:cs="Times New Roman"/>
                <w:b/>
                <w:bCs/>
                <w:sz w:val="22"/>
              </w:rPr>
              <w:t>Algorithms</w:t>
            </w:r>
            <w:bookmarkEnd w:id="2"/>
          </w:p>
        </w:tc>
        <w:tc>
          <w:tcPr>
            <w:tcW w:w="2293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14:paraId="337BC896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Equation</w:t>
            </w:r>
          </w:p>
        </w:tc>
        <w:tc>
          <w:tcPr>
            <w:tcW w:w="2015" w:type="pct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shd w:val="clear" w:color="auto" w:fill="auto"/>
          </w:tcPr>
          <w:p w14:paraId="2ECAFF68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Criteria</w:t>
            </w:r>
          </w:p>
        </w:tc>
      </w:tr>
      <w:tr w:rsidR="003B562D" w14:paraId="352682E1" w14:textId="77777777" w:rsidTr="000E2250">
        <w:tc>
          <w:tcPr>
            <w:tcW w:w="6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5316222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cs="Times New Roman"/>
                <w:b/>
                <w:bCs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ROR</w:t>
            </w:r>
          </w:p>
        </w:tc>
        <w:tc>
          <w:tcPr>
            <w:tcW w:w="22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528E6993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749A31BD" wp14:editId="5A7306FC">
                  <wp:extent cx="1104900" cy="381000"/>
                  <wp:effectExtent l="0" t="0" r="7620" b="0"/>
                  <wp:docPr id="12" name="图片 12" descr="图片包含 文本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图片包含 文本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750139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noProof/>
                <w:sz w:val="22"/>
              </w:rPr>
              <w:drawing>
                <wp:inline distT="0" distB="0" distL="114300" distR="114300" wp14:anchorId="09DFDDF9" wp14:editId="6C534690">
                  <wp:extent cx="1981200" cy="381000"/>
                  <wp:effectExtent l="0" t="0" r="0" b="0"/>
                  <wp:docPr id="4" name="图片 11" descr="图片包含 徽标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1" descr="图片包含 徽标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5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FBCB2DC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sz w:val="22"/>
                <w:shd w:val="clear" w:color="auto" w:fill="FFFFFF"/>
              </w:rPr>
              <w:t xml:space="preserve">a≥3, lower limit of </w:t>
            </w:r>
            <w:r>
              <w:rPr>
                <w:rFonts w:eastAsia="Times New Roman" w:cs="Times New Roman"/>
                <w:sz w:val="22"/>
              </w:rPr>
              <w:t>95%Cl</w:t>
            </w:r>
            <w:r>
              <w:rPr>
                <w:sz w:val="22"/>
                <w:shd w:val="clear" w:color="auto" w:fill="FFFFFF"/>
              </w:rPr>
              <w:t>＞</w:t>
            </w:r>
            <w:r>
              <w:rPr>
                <w:rFonts w:eastAsia="Times New Roman" w:cs="Times New Roman"/>
                <w:sz w:val="22"/>
                <w:shd w:val="clear" w:color="auto" w:fill="FFFFFF"/>
              </w:rPr>
              <w:t>1</w:t>
            </w:r>
          </w:p>
        </w:tc>
      </w:tr>
      <w:tr w:rsidR="003B562D" w14:paraId="619E3F61" w14:textId="77777777" w:rsidTr="000E2250">
        <w:tc>
          <w:tcPr>
            <w:tcW w:w="6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2177CD61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PRR</w:t>
            </w:r>
          </w:p>
        </w:tc>
        <w:tc>
          <w:tcPr>
            <w:tcW w:w="22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C0EBB56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51C6E97D" wp14:editId="56F83EE5">
                  <wp:extent cx="792480" cy="381000"/>
                  <wp:effectExtent l="0" t="0" r="0" b="0"/>
                  <wp:docPr id="3" name="图片 10" descr="文本, 信件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0" descr="文本, 信件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248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 xml:space="preserve"> </w:t>
            </w:r>
          </w:p>
          <w:p w14:paraId="2C359574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noProof/>
                <w:sz w:val="22"/>
              </w:rPr>
              <w:drawing>
                <wp:inline distT="0" distB="0" distL="114300" distR="114300" wp14:anchorId="0C91B2E8" wp14:editId="4C892E58">
                  <wp:extent cx="1897380" cy="381000"/>
                  <wp:effectExtent l="0" t="0" r="7620" b="0"/>
                  <wp:docPr id="14" name="图片 9" descr="文本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9" descr="文本&#10;&#10;中度可信度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38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5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1EB35A5C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sz w:val="22"/>
                <w:shd w:val="clear" w:color="auto" w:fill="FFFFFF"/>
              </w:rPr>
              <w:t>a≥3,</w:t>
            </w:r>
            <w:r>
              <w:rPr>
                <w:rFonts w:eastAsia="Times New Roman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  <w:shd w:val="clear" w:color="auto" w:fill="FFFFFF"/>
              </w:rPr>
              <w:t>PRR≥2</w:t>
            </w:r>
          </w:p>
        </w:tc>
      </w:tr>
      <w:tr w:rsidR="003B562D" w14:paraId="7EA95B7D" w14:textId="77777777" w:rsidTr="000E2250">
        <w:tc>
          <w:tcPr>
            <w:tcW w:w="6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EF262C7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BCPNN</w:t>
            </w:r>
          </w:p>
        </w:tc>
        <w:tc>
          <w:tcPr>
            <w:tcW w:w="22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3C42D69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 w:bidi="ar"/>
              </w:rPr>
              <w:t>IC=</w:t>
            </w: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45C3CB6C" wp14:editId="035FC5D4">
                  <wp:extent cx="1714500" cy="381000"/>
                  <wp:effectExtent l="0" t="0" r="7620" b="0"/>
                  <wp:docPr id="8" name="图片 8" descr="文本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文本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80EC2B4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 w:bidi="ar"/>
              </w:rPr>
              <w:t>E(IC)=</w:t>
            </w: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0C351675" wp14:editId="6BAB4212">
                  <wp:extent cx="1981200" cy="381000"/>
                  <wp:effectExtent l="0" t="0" r="0" b="0"/>
                  <wp:docPr id="9" name="图片 7" descr="图片包含 图示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7" descr="图片包含 图示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2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5037A7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kern w:val="2"/>
                <w:sz w:val="22"/>
                <w:lang w:eastAsia="zh-CN" w:bidi="ar"/>
              </w:rPr>
              <w:t>V(IC)=</w:t>
            </w:r>
          </w:p>
          <w:p w14:paraId="6573C759" w14:textId="77777777" w:rsidR="003B562D" w:rsidRDefault="00000000">
            <w:pPr>
              <w:widowControl w:val="0"/>
              <w:spacing w:before="0" w:after="0" w:line="360" w:lineRule="auto"/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241295E4" wp14:editId="780D0E49">
                  <wp:extent cx="5273040" cy="464820"/>
                  <wp:effectExtent l="0" t="0" r="0" b="7620"/>
                  <wp:docPr id="2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3040" cy="464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27EA0B25" wp14:editId="58BA5166">
                  <wp:extent cx="2834640" cy="381000"/>
                  <wp:effectExtent l="0" t="0" r="0" b="0"/>
                  <wp:docPr id="10" name="图片 5" descr="文本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5" descr="文本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464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5B39EB0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IC-2SD=E(IC)-2</w:t>
            </w: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7ED1906A" wp14:editId="489E34F5">
                  <wp:extent cx="441960" cy="381000"/>
                  <wp:effectExtent l="0" t="0" r="0" b="0"/>
                  <wp:docPr id="6" name="图片 4" descr="徽标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4" descr="徽标&#10;&#10;中度可信度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96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6DB9B5A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color w:val="000000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noProof/>
                <w:sz w:val="22"/>
              </w:rPr>
              <w:drawing>
                <wp:inline distT="0" distB="0" distL="114300" distR="114300" wp14:anchorId="78627DFB" wp14:editId="7588045C">
                  <wp:extent cx="2133600" cy="381000"/>
                  <wp:effectExtent l="0" t="0" r="0" b="0"/>
                  <wp:docPr id="13" name="图片 3" descr="文本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3" descr="文本&#10;&#10;中度可信度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36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5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1E3CE98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1.According to the strength of the signal</w:t>
            </w:r>
          </w:p>
          <w:p w14:paraId="7B7983A4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kern w:val="2"/>
                <w:sz w:val="22"/>
                <w:shd w:val="clear" w:color="auto" w:fill="FFFFFF"/>
                <w:lang w:eastAsia="zh-CN" w:bidi="ar"/>
              </w:rPr>
              <w:t>①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No signal(-):IC-2SD≤</w:t>
            </w:r>
            <w:proofErr w:type="gramStart"/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0;</w:t>
            </w:r>
            <w:proofErr w:type="gramEnd"/>
          </w:p>
          <w:p w14:paraId="7FBC3664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kern w:val="2"/>
                <w:sz w:val="22"/>
                <w:shd w:val="clear" w:color="auto" w:fill="FFFFFF"/>
                <w:lang w:eastAsia="zh-CN" w:bidi="ar"/>
              </w:rPr>
              <w:t>②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Weak signal(+): 0</w:t>
            </w:r>
            <w:r>
              <w:rPr>
                <w:rFonts w:eastAsia="等线" w:cs="Times New Roman" w:hint="eastAsia"/>
                <w:kern w:val="2"/>
                <w:sz w:val="22"/>
                <w:shd w:val="clear" w:color="auto" w:fill="FFFFFF"/>
                <w:lang w:eastAsia="zh-CN" w:bidi="ar"/>
              </w:rPr>
              <w:t>＜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IC-2SD≤1.5;</w:t>
            </w:r>
          </w:p>
          <w:p w14:paraId="727F986E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kern w:val="2"/>
                <w:sz w:val="22"/>
                <w:shd w:val="clear" w:color="auto" w:fill="FFFFFF"/>
                <w:lang w:eastAsia="zh-CN" w:bidi="ar"/>
              </w:rPr>
              <w:t>③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Medium signal(++): 1.5</w:t>
            </w:r>
            <w:r>
              <w:rPr>
                <w:rFonts w:eastAsia="等线" w:cs="Times New Roman" w:hint="eastAsia"/>
                <w:kern w:val="2"/>
                <w:sz w:val="22"/>
                <w:shd w:val="clear" w:color="auto" w:fill="FFFFFF"/>
                <w:lang w:eastAsia="zh-CN" w:bidi="ar"/>
              </w:rPr>
              <w:t>＜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IC-2SD≤3;</w:t>
            </w:r>
          </w:p>
          <w:p w14:paraId="2407A8C7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ascii="宋体" w:eastAsia="宋体" w:hAnsi="宋体" w:cs="宋体" w:hint="eastAsia"/>
                <w:kern w:val="2"/>
                <w:sz w:val="22"/>
                <w:shd w:val="clear" w:color="auto" w:fill="FFFFFF"/>
                <w:lang w:eastAsia="zh-CN" w:bidi="ar"/>
              </w:rPr>
              <w:t>④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Strong signal(+++): IC-2SD</w:t>
            </w:r>
            <w:r>
              <w:rPr>
                <w:rFonts w:eastAsia="等线" w:cs="Times New Roman" w:hint="eastAsia"/>
                <w:kern w:val="2"/>
                <w:sz w:val="22"/>
                <w:shd w:val="clear" w:color="auto" w:fill="FFFFFF"/>
                <w:lang w:eastAsia="zh-CN" w:bidi="ar"/>
              </w:rPr>
              <w:t>＞</w:t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>3</w:t>
            </w:r>
          </w:p>
          <w:p w14:paraId="54E294A9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 xml:space="preserve">2.According to whether there is signal or not </w:t>
            </w:r>
          </w:p>
          <w:p w14:paraId="136E0458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sz w:val="22"/>
                <w:shd w:val="clear" w:color="auto" w:fill="FFFFFF"/>
              </w:rPr>
              <w:t>a≥3, IC-2SD</w:t>
            </w:r>
            <w:r>
              <w:rPr>
                <w:sz w:val="22"/>
                <w:shd w:val="clear" w:color="auto" w:fill="FFFFFF"/>
              </w:rPr>
              <w:t>＞</w:t>
            </w:r>
            <w:r>
              <w:rPr>
                <w:rFonts w:eastAsia="Times New Roman" w:cs="Times New Roman"/>
                <w:sz w:val="22"/>
                <w:shd w:val="clear" w:color="auto" w:fill="FFFFFF"/>
              </w:rPr>
              <w:t>0</w:t>
            </w:r>
          </w:p>
        </w:tc>
      </w:tr>
      <w:tr w:rsidR="003B562D" w14:paraId="2367BE7E" w14:textId="77777777" w:rsidTr="000E2250">
        <w:tc>
          <w:tcPr>
            <w:tcW w:w="6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4227BB1A" w14:textId="152D9FBC" w:rsidR="003B562D" w:rsidRPr="000E2250" w:rsidRDefault="000E2250">
            <w:pPr>
              <w:widowControl w:val="0"/>
              <w:spacing w:before="0" w:after="0" w:line="360" w:lineRule="auto"/>
              <w:jc w:val="both"/>
              <w:rPr>
                <w:rFonts w:eastAsiaTheme="minorEastAsia" w:cs="Times New Roman" w:hint="eastAsia"/>
                <w:b/>
                <w:bCs/>
                <w:sz w:val="22"/>
                <w:lang w:eastAsia="zh-CN"/>
              </w:rPr>
            </w:pPr>
            <w:r>
              <w:rPr>
                <w:rFonts w:eastAsiaTheme="minorEastAsia" w:cs="Times New Roman" w:hint="eastAsia"/>
                <w:b/>
                <w:bCs/>
                <w:sz w:val="22"/>
                <w:lang w:eastAsia="zh-CN"/>
              </w:rPr>
              <w:lastRenderedPageBreak/>
              <w:t>EBGM</w:t>
            </w:r>
          </w:p>
        </w:tc>
        <w:tc>
          <w:tcPr>
            <w:tcW w:w="2293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0941B57B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noProof/>
                <w:kern w:val="2"/>
                <w:sz w:val="22"/>
                <w:lang w:eastAsia="zh-CN" w:bidi="ar"/>
              </w:rPr>
              <w:drawing>
                <wp:inline distT="0" distB="0" distL="114300" distR="114300" wp14:anchorId="7E1C3920" wp14:editId="1BC87CA2">
                  <wp:extent cx="1104900" cy="381000"/>
                  <wp:effectExtent l="0" t="0" r="7620" b="0"/>
                  <wp:docPr id="11" name="图片 2" descr="文本&#10;&#10;中度可信度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" descr="文本&#10;&#10;中度可信度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49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/>
                <w:kern w:val="2"/>
                <w:sz w:val="22"/>
                <w:shd w:val="clear" w:color="auto" w:fill="FFFFFF"/>
                <w:lang w:eastAsia="zh-CN" w:bidi="ar"/>
              </w:rPr>
              <w:t xml:space="preserve"> </w:t>
            </w:r>
          </w:p>
          <w:p w14:paraId="38DBEBC7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noProof/>
                <w:sz w:val="22"/>
              </w:rPr>
              <w:drawing>
                <wp:inline distT="0" distB="0" distL="114300" distR="114300" wp14:anchorId="75621E00" wp14:editId="5025ED52">
                  <wp:extent cx="2042160" cy="381000"/>
                  <wp:effectExtent l="0" t="0" r="0" b="0"/>
                  <wp:docPr id="5" name="图片 1" descr="图片包含 文本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" descr="图片包含 文本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216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15" w:type="pc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shd w:val="clear" w:color="auto" w:fill="auto"/>
          </w:tcPr>
          <w:p w14:paraId="67F0FEB1" w14:textId="77777777" w:rsidR="003B562D" w:rsidRDefault="00000000">
            <w:pPr>
              <w:widowControl w:val="0"/>
              <w:spacing w:before="0" w:after="0" w:line="360" w:lineRule="auto"/>
              <w:jc w:val="both"/>
              <w:rPr>
                <w:rFonts w:eastAsia="Times New Roman" w:cs="Times New Roman"/>
                <w:sz w:val="22"/>
                <w:shd w:val="clear" w:color="auto" w:fill="FFFFFF"/>
              </w:rPr>
            </w:pPr>
            <w:r>
              <w:rPr>
                <w:rFonts w:eastAsia="Times New Roman" w:cs="Times New Roman"/>
                <w:sz w:val="22"/>
                <w:shd w:val="clear" w:color="auto" w:fill="FFFFFF"/>
              </w:rPr>
              <w:t>EBGM</w:t>
            </w:r>
            <w:r>
              <w:rPr>
                <w:rFonts w:eastAsia="Times New Roman" w:cs="Times New Roman"/>
                <w:sz w:val="22"/>
                <w:shd w:val="clear" w:color="auto" w:fill="FFFFFF"/>
                <w:vertAlign w:val="subscript"/>
              </w:rPr>
              <w:t>05</w:t>
            </w:r>
            <w:r>
              <w:rPr>
                <w:sz w:val="22"/>
                <w:shd w:val="clear" w:color="auto" w:fill="FFFFFF"/>
              </w:rPr>
              <w:t>＞</w:t>
            </w:r>
            <w:r>
              <w:rPr>
                <w:rFonts w:eastAsia="Times New Roman" w:cs="Times New Roman"/>
                <w:sz w:val="22"/>
                <w:shd w:val="clear" w:color="auto" w:fill="FFFFFF"/>
              </w:rPr>
              <w:t>2</w:t>
            </w:r>
          </w:p>
        </w:tc>
      </w:tr>
    </w:tbl>
    <w:p w14:paraId="5E03BAB8" w14:textId="77777777" w:rsidR="003B562D" w:rsidRDefault="00000000">
      <w:pPr>
        <w:widowControl w:val="0"/>
        <w:spacing w:before="0" w:after="0" w:line="480" w:lineRule="auto"/>
        <w:jc w:val="both"/>
        <w:rPr>
          <w:rFonts w:cs="Times New Roman"/>
          <w:sz w:val="22"/>
        </w:rPr>
      </w:pPr>
      <w:r>
        <w:rPr>
          <w:rFonts w:eastAsia="Times New Roman" w:cs="Times New Roman"/>
          <w:kern w:val="2"/>
          <w:sz w:val="22"/>
          <w:lang w:eastAsia="zh-CN" w:bidi="ar"/>
        </w:rPr>
        <w:t xml:space="preserve">Equation: </w:t>
      </w:r>
      <w:proofErr w:type="gramStart"/>
      <w:r>
        <w:rPr>
          <w:rFonts w:eastAsia="Times New Roman" w:cs="Times New Roman"/>
          <w:kern w:val="2"/>
          <w:sz w:val="22"/>
          <w:lang w:eastAsia="zh-CN" w:bidi="ar"/>
        </w:rPr>
        <w:t>a,</w:t>
      </w:r>
      <w:proofErr w:type="gramEnd"/>
      <w:r>
        <w:rPr>
          <w:rFonts w:eastAsia="Times New Roman" w:cs="Times New Roman"/>
          <w:kern w:val="2"/>
          <w:sz w:val="22"/>
          <w:lang w:eastAsia="zh-CN" w:bidi="ar"/>
        </w:rPr>
        <w:t xml:space="preserve">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l, 95% confidence interval; χ2, chi-squared; IC, information component; E(IC), the IC expectations; V(IC), the variance of IC; EBGM, empirical Bayesian geometric mean; EBGM</w:t>
      </w:r>
      <w:r>
        <w:rPr>
          <w:rFonts w:eastAsia="Times New Roman" w:cs="Times New Roman"/>
          <w:kern w:val="2"/>
          <w:sz w:val="22"/>
          <w:vertAlign w:val="subscript"/>
          <w:lang w:eastAsia="zh-CN" w:bidi="ar"/>
        </w:rPr>
        <w:t>05</w:t>
      </w:r>
      <w:r>
        <w:rPr>
          <w:rFonts w:eastAsia="Times New Roman" w:cs="Times New Roman"/>
          <w:kern w:val="2"/>
          <w:sz w:val="22"/>
          <w:lang w:eastAsia="zh-CN" w:bidi="ar"/>
        </w:rPr>
        <w:t>, the lower limit of 95% Cl of EBGM.</w:t>
      </w:r>
    </w:p>
    <w:p w14:paraId="501F019B" w14:textId="77777777" w:rsidR="003B562D" w:rsidRDefault="003B562D">
      <w:pPr>
        <w:widowControl w:val="0"/>
        <w:spacing w:before="0" w:after="0" w:line="480" w:lineRule="auto"/>
        <w:jc w:val="both"/>
        <w:rPr>
          <w:rFonts w:cs="Times New Roman"/>
          <w:szCs w:val="24"/>
        </w:rPr>
      </w:pPr>
    </w:p>
    <w:p w14:paraId="508D6C34" w14:textId="2A00B948" w:rsidR="003B562D" w:rsidRDefault="000E2250">
      <w:pPr>
        <w:widowControl w:val="0"/>
        <w:spacing w:before="0" w:after="0" w:line="480" w:lineRule="auto"/>
        <w:jc w:val="both"/>
        <w:rPr>
          <w:rFonts w:eastAsia="宋体" w:cs="Times New Roman"/>
          <w:szCs w:val="24"/>
        </w:rPr>
      </w:pPr>
      <w:bookmarkStart w:id="3" w:name="_Hlk163570619"/>
      <w:r>
        <w:rPr>
          <w:rFonts w:eastAsiaTheme="minorEastAsia" w:cs="Times New Roman" w:hint="eastAsia"/>
          <w:kern w:val="2"/>
          <w:szCs w:val="24"/>
          <w:lang w:eastAsia="zh-CN" w:bidi="ar"/>
        </w:rPr>
        <w:t>Supplementary Tabl</w:t>
      </w:r>
      <w:r>
        <w:rPr>
          <w:rFonts w:eastAsia="Times New Roman" w:cs="Times New Roman"/>
          <w:kern w:val="2"/>
          <w:szCs w:val="24"/>
          <w:lang w:eastAsia="zh-CN" w:bidi="ar"/>
        </w:rPr>
        <w:t>e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 xml:space="preserve"> </w:t>
      </w:r>
      <w:r w:rsidR="00000000">
        <w:rPr>
          <w:rFonts w:eastAsia="等线" w:cs="Times New Roman"/>
          <w:kern w:val="2"/>
          <w:szCs w:val="24"/>
          <w:lang w:eastAsia="zh-CN" w:bidi="ar"/>
        </w:rPr>
        <w:t>2</w:t>
      </w:r>
      <w:r w:rsidR="00000000">
        <w:rPr>
          <w:rFonts w:eastAsia="宋体" w:cs="Times New Roman"/>
          <w:kern w:val="2"/>
          <w:szCs w:val="24"/>
          <w:lang w:eastAsia="zh-CN" w:bidi="ar"/>
        </w:rPr>
        <w:t xml:space="preserve">. Signal detection for GLP-1 RAs-associated 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>metabolic and nutritional</w:t>
      </w:r>
      <w:r w:rsidR="00000000">
        <w:rPr>
          <w:rFonts w:eastAsia="宋体" w:cs="Times New Roman"/>
          <w:kern w:val="2"/>
          <w:szCs w:val="24"/>
          <w:lang w:eastAsia="zh-CN" w:bidi="ar"/>
        </w:rPr>
        <w:t xml:space="preserve"> adverse events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 xml:space="preserve"> at HLT level.</w:t>
      </w:r>
    </w:p>
    <w:tbl>
      <w:tblPr>
        <w:tblW w:w="9747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4"/>
        <w:gridCol w:w="1416"/>
        <w:gridCol w:w="1312"/>
        <w:gridCol w:w="1248"/>
        <w:gridCol w:w="1212"/>
        <w:gridCol w:w="1400"/>
        <w:gridCol w:w="1395"/>
      </w:tblGrid>
      <w:tr w:rsidR="003B562D" w14:paraId="16B9BEAB" w14:textId="77777777">
        <w:trPr>
          <w:jc w:val="center"/>
        </w:trPr>
        <w:tc>
          <w:tcPr>
            <w:tcW w:w="17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3"/>
          <w:p w14:paraId="5C7CD90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High level term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9E24E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Drug</w:t>
            </w:r>
          </w:p>
        </w:tc>
        <w:tc>
          <w:tcPr>
            <w:tcW w:w="1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B73F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The report number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9C725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ROR</w:t>
            </w:r>
            <w:r>
              <w:rPr>
                <w:rFonts w:eastAsia="宋体" w:cs="Times New Roman"/>
                <w:b/>
                <w:bCs/>
                <w:sz w:val="22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C5D5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PRR</w:t>
            </w:r>
            <w:r>
              <w:rPr>
                <w:rFonts w:eastAsia="宋体" w:cs="Times New Roman"/>
                <w:b/>
                <w:bCs/>
                <w:sz w:val="22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F66AC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EBGM</w:t>
            </w:r>
            <w:r>
              <w:rPr>
                <w:rFonts w:eastAsia="宋体" w:cs="Times New Roman"/>
                <w:b/>
                <w:bCs/>
                <w:sz w:val="22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2"/>
              </w:rPr>
              <w:t>(EBGM05)</w:t>
            </w:r>
          </w:p>
        </w:tc>
        <w:tc>
          <w:tcPr>
            <w:tcW w:w="1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A9A9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b/>
                <w:bCs/>
                <w:sz w:val="22"/>
              </w:rPr>
            </w:pPr>
            <w:r>
              <w:rPr>
                <w:rFonts w:eastAsia="Times New Roman" w:cs="Calibri"/>
                <w:b/>
                <w:bCs/>
                <w:sz w:val="22"/>
              </w:rPr>
              <w:t>IC</w:t>
            </w:r>
            <w:r>
              <w:rPr>
                <w:rFonts w:eastAsia="宋体" w:cs="Calibri"/>
                <w:b/>
                <w:bCs/>
                <w:sz w:val="22"/>
              </w:rPr>
              <w:t xml:space="preserve"> </w:t>
            </w:r>
            <w:r>
              <w:rPr>
                <w:rFonts w:eastAsia="Times New Roman" w:cs="Calibri"/>
                <w:b/>
                <w:bCs/>
                <w:sz w:val="22"/>
              </w:rPr>
              <w:t xml:space="preserve">(IC025) </w:t>
            </w:r>
          </w:p>
        </w:tc>
      </w:tr>
      <w:tr w:rsidR="003B562D" w14:paraId="69A49A19" w14:textId="77777777">
        <w:trPr>
          <w:jc w:val="center"/>
        </w:trPr>
        <w:tc>
          <w:tcPr>
            <w:tcW w:w="1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6CD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ppetite disorders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D30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28F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E792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A35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2BECE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D741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7D952314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A7D7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DF7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985F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  <w:r>
              <w:rPr>
                <w:rFonts w:eastAsia="宋体" w:cs="Times New Roman" w:hint="eastAsia"/>
                <w:sz w:val="22"/>
                <w:lang w:eastAsia="zh-CN"/>
              </w:rPr>
              <w:t>,</w:t>
            </w:r>
            <w:r>
              <w:rPr>
                <w:rFonts w:eastAsia="Times New Roman" w:cs="Times New Roman"/>
                <w:sz w:val="22"/>
              </w:rPr>
              <w:t>7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407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.3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7.0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69C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.1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6.8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C36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.0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6.8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14E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35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75)</w:t>
            </w:r>
          </w:p>
        </w:tc>
      </w:tr>
      <w:tr w:rsidR="003B562D" w14:paraId="62F124CA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C0CE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997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5DE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</w:t>
            </w:r>
            <w:r>
              <w:rPr>
                <w:rFonts w:eastAsia="宋体" w:cs="Times New Roman" w:hint="eastAsia"/>
                <w:sz w:val="22"/>
                <w:lang w:eastAsia="zh-CN"/>
              </w:rPr>
              <w:t>,</w:t>
            </w:r>
            <w:r>
              <w:rPr>
                <w:rFonts w:eastAsia="Times New Roman" w:cs="Times New Roman"/>
                <w:sz w:val="22"/>
              </w:rPr>
              <w:t>9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31D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.7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6.5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F7C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.5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6.4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EA8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.3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6.26</w:t>
            </w:r>
            <w:r>
              <w:rPr>
                <w:rFonts w:ascii="宋体" w:eastAsia="宋体" w:hAnsi="宋体" w:cs="宋体" w:hint="eastAsia"/>
                <w:sz w:val="22"/>
              </w:rPr>
              <w:t>）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3230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宋体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37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Calibri"/>
                <w:sz w:val="22"/>
              </w:rPr>
              <w:t>2.64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</w:tr>
      <w:tr w:rsidR="003B562D" w14:paraId="5B8AB28E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52E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CCA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D16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  <w:r>
              <w:rPr>
                <w:rFonts w:eastAsia="宋体" w:cs="Times New Roman" w:hint="eastAsia"/>
                <w:sz w:val="22"/>
                <w:lang w:eastAsia="zh-CN"/>
              </w:rPr>
              <w:t>,</w:t>
            </w:r>
            <w:r>
              <w:rPr>
                <w:rFonts w:eastAsia="Times New Roman" w:cs="Times New Roman"/>
                <w:sz w:val="22"/>
              </w:rPr>
              <w:t>5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497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7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5.4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EC5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6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5.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CA3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6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5.3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DA25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0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41)</w:t>
            </w:r>
          </w:p>
        </w:tc>
      </w:tr>
      <w:tr w:rsidR="003B562D" w14:paraId="2C5DAA06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0C7C0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0C9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79E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E2A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2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8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6E7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1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7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BD6B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0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7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885B2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3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20)</w:t>
            </w:r>
          </w:p>
        </w:tc>
      </w:tr>
      <w:tr w:rsidR="003B562D" w14:paraId="49784545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700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EA8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0E0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</w:t>
            </w:r>
            <w:r>
              <w:rPr>
                <w:rFonts w:eastAsia="宋体" w:cs="Times New Roman" w:hint="eastAsia"/>
                <w:sz w:val="22"/>
                <w:lang w:eastAsia="zh-CN"/>
              </w:rPr>
              <w:t>,</w:t>
            </w:r>
            <w:r>
              <w:rPr>
                <w:rFonts w:eastAsia="Times New Roman" w:cs="Times New Roman"/>
                <w:sz w:val="22"/>
              </w:rPr>
              <w:t>78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7D0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5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8F3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4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461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4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2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A5AA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7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09)</w:t>
            </w:r>
          </w:p>
        </w:tc>
      </w:tr>
      <w:tr w:rsidR="003B562D" w14:paraId="464A7EDE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521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170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EC6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70E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4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2CC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4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5CCA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4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F922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1.8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29)</w:t>
            </w:r>
          </w:p>
        </w:tc>
      </w:tr>
      <w:tr w:rsidR="003B562D" w14:paraId="16AB5748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EBAF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54A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F18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6D8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E72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5FB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1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F748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Calibri"/>
                <w:sz w:val="22"/>
              </w:rPr>
              <w:t>-</w:t>
            </w:r>
          </w:p>
        </w:tc>
      </w:tr>
      <w:tr w:rsidR="003B562D" w14:paraId="623F359E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01BA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General nutritional </w:t>
            </w:r>
            <w:r>
              <w:rPr>
                <w:rFonts w:eastAsia="Times New Roman" w:cs="Times New Roman"/>
                <w:sz w:val="22"/>
              </w:rPr>
              <w:lastRenderedPageBreak/>
              <w:t>disorders NE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0CB5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609B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ECEE0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33FB7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02F3E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1163F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27558AF5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8DA3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87EC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5138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AFD7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0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0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A3C0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0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6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DB0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0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6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54B45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3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19)</w:t>
            </w:r>
          </w:p>
        </w:tc>
      </w:tr>
      <w:tr w:rsidR="003B562D" w14:paraId="1BD9F25A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09A45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B048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AC45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B75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3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9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7480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3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9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26DA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3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97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5CCAD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7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95)</w:t>
            </w:r>
          </w:p>
        </w:tc>
      </w:tr>
      <w:tr w:rsidR="003B562D" w14:paraId="502DB01F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32796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2648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69FD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32C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3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9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AF7A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3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C47F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3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0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B244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81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96)</w:t>
            </w:r>
          </w:p>
        </w:tc>
      </w:tr>
      <w:tr w:rsidR="003B562D" w14:paraId="670E6182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A71CD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857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8DE5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2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6FE6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9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AC23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950B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0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A077F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90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98)</w:t>
            </w:r>
          </w:p>
        </w:tc>
      </w:tr>
      <w:tr w:rsidR="003B562D" w14:paraId="0374E696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FB84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D65E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ABD7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3255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1.07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C73C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1.06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1F50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1.08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1EAAD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宋体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4.63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Calibri"/>
                <w:sz w:val="22"/>
              </w:rPr>
              <w:t>0.09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</w:tr>
      <w:tr w:rsidR="003B562D" w14:paraId="47EAFE4B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C62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4D92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C7BB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3430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EF65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DA4E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4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AF87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0.8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1.83)</w:t>
            </w:r>
          </w:p>
        </w:tc>
      </w:tr>
      <w:tr w:rsidR="003B562D" w14:paraId="4DFD8F43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A4FE6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7FD6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2146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5196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CF69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CB4B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E346A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Calibri"/>
                <w:sz w:val="22"/>
              </w:rPr>
              <w:t>-</w:t>
            </w:r>
          </w:p>
        </w:tc>
      </w:tr>
      <w:tr w:rsidR="003B562D" w14:paraId="4F36D19B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DE57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Total fluid volume decreas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9D8AE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A771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8363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52CB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1DDB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3D7B4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3450E197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4108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A25F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F4D4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52B0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7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1BF2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7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034B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6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3CEC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5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08)</w:t>
            </w:r>
          </w:p>
        </w:tc>
      </w:tr>
      <w:tr w:rsidR="003B562D" w14:paraId="5C9AE63D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B3F4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6CC4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7789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A068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1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8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A5D4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1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8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9A25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1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8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5E83B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61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48)</w:t>
            </w:r>
          </w:p>
        </w:tc>
      </w:tr>
      <w:tr w:rsidR="003B562D" w14:paraId="64FE98CC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FA4F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7E29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D367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F4B1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9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5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1C09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9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5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598D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9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5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5A7AF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6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31)</w:t>
            </w:r>
          </w:p>
        </w:tc>
      </w:tr>
      <w:tr w:rsidR="003B562D" w14:paraId="25995695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8BB1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EAAF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27DE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4160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3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CE21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2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1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AF31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2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1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B6AB4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8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07)</w:t>
            </w:r>
          </w:p>
        </w:tc>
      </w:tr>
      <w:tr w:rsidR="003B562D" w14:paraId="706E4EE3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B47C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D793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0A16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CC58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7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1E4F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7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8CDC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8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B88DD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4.83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0.33)</w:t>
            </w:r>
          </w:p>
        </w:tc>
      </w:tr>
      <w:tr w:rsidR="003B562D" w14:paraId="2C3CA2EC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55B0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2832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E0D9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C29F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3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562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FC7D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4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293CA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1.17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1.40)</w:t>
            </w:r>
          </w:p>
        </w:tc>
      </w:tr>
      <w:tr w:rsidR="003B562D" w14:paraId="5BC8EA35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2F8D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170C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F606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108A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50CD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958D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0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4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2CCD5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Calibri"/>
                <w:sz w:val="22"/>
              </w:rPr>
              <w:t>-</w:t>
            </w:r>
          </w:p>
        </w:tc>
      </w:tr>
      <w:tr w:rsidR="003B562D" w14:paraId="27928F9B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DE37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iabetic complications NE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D5CB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FA06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6A9B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8F2A0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09941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40C24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75E1AE7C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BEE92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C38E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F8B9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A4CD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7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9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27DB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7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9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CC1D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7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5.0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6872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0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26)</w:t>
            </w:r>
          </w:p>
        </w:tc>
      </w:tr>
      <w:tr w:rsidR="003B562D" w14:paraId="393CD905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FB96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906C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D01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2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CED5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0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3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A7E3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0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3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9131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9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4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E5703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50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70)</w:t>
            </w:r>
          </w:p>
        </w:tc>
      </w:tr>
      <w:tr w:rsidR="003B562D" w14:paraId="53A3BF0A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E60DE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70C8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75B0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CBF4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0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7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445B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0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7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4503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0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7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6C8D8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62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41)</w:t>
            </w:r>
          </w:p>
        </w:tc>
      </w:tr>
      <w:tr w:rsidR="003B562D" w14:paraId="7542C3A7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4C1C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B567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03B1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8B05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4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297A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4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DB8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.1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5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FCAC5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91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48)</w:t>
            </w:r>
          </w:p>
        </w:tc>
      </w:tr>
      <w:tr w:rsidR="003B562D" w14:paraId="3FD65B59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8D79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3109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1850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8E1F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6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18FB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6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2D77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8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6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0D05E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3.22(-0.59)</w:t>
            </w:r>
          </w:p>
        </w:tc>
      </w:tr>
      <w:tr w:rsidR="003B562D" w14:paraId="2870C767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B3DD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8EF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D306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633D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3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1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E70F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3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1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10C6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3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1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670C3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0.63(-2.68)</w:t>
            </w:r>
          </w:p>
        </w:tc>
      </w:tr>
      <w:tr w:rsidR="003B562D" w14:paraId="4092911E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E76BD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DEC9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AB5C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C410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66F3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B4F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3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1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F65D6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Calibri"/>
                <w:sz w:val="22"/>
              </w:rPr>
              <w:t>-</w:t>
            </w:r>
          </w:p>
        </w:tc>
      </w:tr>
      <w:tr w:rsidR="003B562D" w14:paraId="29A49F11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6059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Hypoglycaemic</w:t>
            </w:r>
            <w:proofErr w:type="spellEnd"/>
            <w:r>
              <w:rPr>
                <w:rFonts w:eastAsia="Times New Roman" w:cs="Times New Roman"/>
                <w:sz w:val="22"/>
              </w:rPr>
              <w:t xml:space="preserve"> conditions NE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1359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1C37D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55FE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5A4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F8B2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AA765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013971CE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70CB2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EC10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F5A5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9BC0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7.1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5.4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F657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6.9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5.5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5131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6.9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6.5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98F3F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Calibri"/>
                <w:sz w:val="22"/>
              </w:rPr>
              <w:t>0.2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31)</w:t>
            </w:r>
          </w:p>
        </w:tc>
      </w:tr>
      <w:tr w:rsidR="003B562D" w14:paraId="601403FA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FA08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D8FA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D5C6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8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0178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3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4832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3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8E7A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5.2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4.3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AF19E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42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2.00)</w:t>
            </w:r>
          </w:p>
        </w:tc>
      </w:tr>
      <w:tr w:rsidR="003B562D" w14:paraId="11352CA9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975E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CB77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84CC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6D06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6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1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6C6C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6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1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4B0B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6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2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B151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5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62)</w:t>
            </w:r>
          </w:p>
        </w:tc>
      </w:tr>
      <w:tr w:rsidR="003B562D" w14:paraId="08346FA2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F1B4C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70C8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8495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1A40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3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9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FA20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3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9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894F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3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3.0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73261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5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55)</w:t>
            </w:r>
          </w:p>
        </w:tc>
      </w:tr>
      <w:tr w:rsidR="003B562D" w14:paraId="06186ED4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B5CC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2868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07D4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3E81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2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3.05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B6A2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2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3.05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47C6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2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Times New Roman"/>
                <w:sz w:val="22"/>
              </w:rPr>
              <w:t>3.05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4C578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宋体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59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ascii="宋体" w:eastAsia="宋体" w:hAnsi="宋体" w:cs="宋体" w:hint="eastAsia"/>
                <w:sz w:val="22"/>
              </w:rPr>
              <w:t>(</w:t>
            </w:r>
            <w:r>
              <w:rPr>
                <w:rFonts w:eastAsia="Times New Roman" w:cs="Calibri"/>
                <w:sz w:val="22"/>
              </w:rPr>
              <w:t>1.58</w:t>
            </w:r>
            <w:r>
              <w:rPr>
                <w:rFonts w:ascii="宋体" w:eastAsia="宋体" w:hAnsi="宋体" w:cs="宋体" w:hint="eastAsia"/>
                <w:sz w:val="22"/>
              </w:rPr>
              <w:t>)</w:t>
            </w:r>
          </w:p>
        </w:tc>
      </w:tr>
      <w:tr w:rsidR="003B562D" w14:paraId="5F137BDD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07382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C40C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E0A8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7B19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0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5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4DD0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0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5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1047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.0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2.6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5A47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62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1.30)</w:t>
            </w:r>
          </w:p>
        </w:tc>
      </w:tr>
      <w:tr w:rsidR="003B562D" w14:paraId="1C118D80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3B92F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092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14A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8001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4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9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85FC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40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9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E2A1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9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13F98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2.0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0.15)</w:t>
            </w:r>
          </w:p>
        </w:tc>
      </w:tr>
      <w:tr w:rsidR="003B562D" w14:paraId="146B9463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E34D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Hyperglycaemic</w:t>
            </w:r>
            <w:proofErr w:type="spellEnd"/>
            <w:r>
              <w:rPr>
                <w:rFonts w:eastAsia="Times New Roman" w:cs="Times New Roman"/>
                <w:sz w:val="22"/>
              </w:rPr>
              <w:t xml:space="preserve"> conditions NE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D6DDF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D0171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D2870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5291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6B12C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7BFF2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5D264920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85BF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D60A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1066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ECE3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4.2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9.0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A146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3.8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9.0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DC05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3.8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0.4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95673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22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79)</w:t>
            </w:r>
          </w:p>
        </w:tc>
      </w:tr>
      <w:tr w:rsidR="003B562D" w14:paraId="3AD2FF19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0382E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7F13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714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D5D0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8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4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6CF6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8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4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E7D0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8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4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03A21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1.1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50)</w:t>
            </w:r>
          </w:p>
        </w:tc>
      </w:tr>
      <w:tr w:rsidR="003B562D" w14:paraId="655D8133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1264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5E3C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04AC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7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3C9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7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F0CB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7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8368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72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4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0C11E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1.2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43)</w:t>
            </w:r>
          </w:p>
        </w:tc>
      </w:tr>
      <w:tr w:rsidR="003B562D" w14:paraId="6A639F5A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2718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AD08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F1F5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1307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CBDA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4EF5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E8226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1.6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44)</w:t>
            </w:r>
          </w:p>
        </w:tc>
      </w:tr>
      <w:tr w:rsidR="003B562D" w14:paraId="32AA5620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53EB4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3454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6608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1244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9BBE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9FC9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1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BC968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1.6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34)</w:t>
            </w:r>
          </w:p>
        </w:tc>
      </w:tr>
      <w:tr w:rsidR="003B562D" w14:paraId="2E3FAC72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6DE12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2273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7382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3165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5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C514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D71CE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3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CE3E6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1.1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1.74)</w:t>
            </w:r>
          </w:p>
        </w:tc>
      </w:tr>
      <w:tr w:rsidR="003B562D" w14:paraId="3BFF315B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76C9A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2BF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31F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DBF8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92A6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2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CB07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4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3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BD45F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1.14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1.69)</w:t>
            </w:r>
          </w:p>
        </w:tc>
      </w:tr>
      <w:tr w:rsidR="003B562D" w14:paraId="3508B254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538A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Diabetes mellitus </w:t>
            </w:r>
            <w:r>
              <w:rPr>
                <w:rFonts w:eastAsia="Times New Roman" w:cs="Times New Roman"/>
                <w:sz w:val="22"/>
              </w:rPr>
              <w:lastRenderedPageBreak/>
              <w:t>(incl subtype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BABF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13D9C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54E8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28E7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09458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7CC63" w14:textId="77777777" w:rsidR="003B562D" w:rsidRDefault="003B562D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3B562D" w14:paraId="56A8137D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E1B7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104C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ir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1A1B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48A6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F0E8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D28B6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53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F9587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1.63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40)</w:t>
            </w:r>
          </w:p>
        </w:tc>
      </w:tr>
      <w:tr w:rsidR="003B562D" w14:paraId="4CEE29B9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08C23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CD98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Exena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10BF3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8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413E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CB90B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3CE5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9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E9B71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0.00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37)</w:t>
            </w:r>
          </w:p>
        </w:tc>
      </w:tr>
      <w:tr w:rsidR="003B562D" w14:paraId="0FA17BB3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378CB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DF4B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Dula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2CD3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715D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E8E2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1852D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3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2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F02F6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2.2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28)</w:t>
            </w:r>
          </w:p>
        </w:tc>
      </w:tr>
      <w:tr w:rsidR="003B562D" w14:paraId="13525A75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33DD2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7792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Semaglu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0B60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3D5A1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2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0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745F9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2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0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43C0C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.28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10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062FE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2.83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0.09)</w:t>
            </w:r>
          </w:p>
        </w:tc>
      </w:tr>
      <w:tr w:rsidR="003B562D" w14:paraId="18470EDB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4E61C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CB570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lbiglutid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9476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6143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3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23FDF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3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9295A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5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41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42549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1.25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1.35)</w:t>
            </w:r>
          </w:p>
        </w:tc>
      </w:tr>
      <w:tr w:rsidR="003B562D" w14:paraId="4308322C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196E9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7610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Tirzep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32C0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CEF7E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0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CA4A4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0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508C2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.16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0.0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DEADF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宋体"/>
                <w:sz w:val="22"/>
              </w:rPr>
            </w:pPr>
            <w:r>
              <w:rPr>
                <w:rFonts w:eastAsia="Times New Roman" w:cs="Calibri"/>
                <w:sz w:val="22"/>
              </w:rPr>
              <w:t>-0.38</w:t>
            </w:r>
            <w:r>
              <w:rPr>
                <w:rFonts w:eastAsia="宋体" w:cs="Calibri"/>
                <w:sz w:val="22"/>
              </w:rPr>
              <w:t xml:space="preserve"> </w:t>
            </w:r>
            <w:r>
              <w:rPr>
                <w:rFonts w:eastAsia="Times New Roman" w:cs="Calibri"/>
                <w:sz w:val="22"/>
              </w:rPr>
              <w:t>(-3.44)</w:t>
            </w:r>
          </w:p>
        </w:tc>
      </w:tr>
      <w:tr w:rsidR="003B562D" w14:paraId="55AC6332" w14:textId="77777777">
        <w:trPr>
          <w:jc w:val="center"/>
        </w:trPr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C798E90" w14:textId="77777777" w:rsidR="003B562D" w:rsidRDefault="003B562D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E5EF637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>
              <w:rPr>
                <w:rFonts w:eastAsia="Times New Roman" w:cs="Times New Roman"/>
                <w:sz w:val="22"/>
              </w:rPr>
              <w:t>Lixisenatide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C1875E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16FAAD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73F982A5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4615E8E8" w14:textId="77777777" w:rsidR="003B562D" w:rsidRDefault="00000000">
            <w:pPr>
              <w:widowControl w:val="0"/>
              <w:spacing w:before="0" w:after="0" w:line="480" w:lineRule="auto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4.27</w:t>
            </w:r>
            <w:r>
              <w:rPr>
                <w:rFonts w:eastAsia="宋体" w:cs="Times New Roman"/>
                <w:sz w:val="22"/>
              </w:rPr>
              <w:t xml:space="preserve"> </w:t>
            </w:r>
            <w:r>
              <w:rPr>
                <w:rFonts w:eastAsia="Times New Roman" w:cs="Times New Roman"/>
                <w:sz w:val="22"/>
              </w:rPr>
              <w:t>(1.3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5194D496" w14:textId="77777777" w:rsidR="003B562D" w:rsidRDefault="00000000">
            <w:pPr>
              <w:widowControl w:val="0"/>
              <w:spacing w:before="0" w:after="0" w:line="480" w:lineRule="auto"/>
              <w:jc w:val="both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Calibri"/>
                <w:sz w:val="22"/>
              </w:rPr>
              <w:t>-</w:t>
            </w:r>
          </w:p>
        </w:tc>
      </w:tr>
    </w:tbl>
    <w:p w14:paraId="516653CC" w14:textId="77777777" w:rsidR="003B562D" w:rsidRDefault="00000000">
      <w:pPr>
        <w:widowControl w:val="0"/>
        <w:spacing w:before="0" w:after="0"/>
        <w:jc w:val="both"/>
        <w:rPr>
          <w:rFonts w:cs="Times New Roman"/>
          <w:sz w:val="22"/>
        </w:rPr>
      </w:pPr>
      <w:r>
        <w:rPr>
          <w:rFonts w:eastAsia="等线" w:cs="Times New Roman"/>
          <w:kern w:val="2"/>
          <w:sz w:val="22"/>
          <w:lang w:eastAsia="zh-CN" w:bidi="ar"/>
        </w:rPr>
        <w:t>PRR, the proportional reporting ratio; ROR, the reporting odds ratio; IC, the information component; EBGM, the empirical Bayes geometric mean; CI, confidence interval; 95% CI, two‐ sided for ROR, c2, chi-squared; IC025 and EBGM05 lower one‐sided for IC and EBGM.</w:t>
      </w:r>
    </w:p>
    <w:p w14:paraId="5DA9A2C2" w14:textId="77777777" w:rsidR="003B562D" w:rsidRDefault="003B562D">
      <w:pPr>
        <w:widowControl w:val="0"/>
        <w:spacing w:before="0" w:after="0" w:line="480" w:lineRule="auto"/>
        <w:jc w:val="both"/>
        <w:rPr>
          <w:rFonts w:cs="Times New Roman"/>
          <w:szCs w:val="24"/>
        </w:rPr>
      </w:pPr>
    </w:p>
    <w:p w14:paraId="4FD5CAA9" w14:textId="77777777" w:rsidR="003B562D" w:rsidRDefault="003B562D">
      <w:pPr>
        <w:widowControl w:val="0"/>
        <w:spacing w:before="0" w:after="0" w:line="480" w:lineRule="auto"/>
        <w:jc w:val="both"/>
        <w:rPr>
          <w:rFonts w:cs="Times New Roman"/>
          <w:szCs w:val="24"/>
        </w:rPr>
      </w:pPr>
    </w:p>
    <w:p w14:paraId="57CC9B98" w14:textId="7B6FCADA" w:rsidR="003B562D" w:rsidRDefault="000E2250">
      <w:pPr>
        <w:widowControl w:val="0"/>
        <w:spacing w:before="0" w:after="0" w:line="480" w:lineRule="auto"/>
        <w:jc w:val="both"/>
        <w:rPr>
          <w:rFonts w:eastAsia="宋体" w:cs="Times New Roman"/>
          <w:szCs w:val="24"/>
        </w:rPr>
      </w:pPr>
      <w:bookmarkStart w:id="4" w:name="_Hlk163570563"/>
      <w:bookmarkEnd w:id="0"/>
      <w:r>
        <w:rPr>
          <w:rFonts w:eastAsiaTheme="minorEastAsia" w:cs="Times New Roman" w:hint="eastAsia"/>
          <w:kern w:val="2"/>
          <w:szCs w:val="24"/>
          <w:lang w:eastAsia="zh-CN" w:bidi="ar"/>
        </w:rPr>
        <w:t>Supplementary Tabl</w:t>
      </w:r>
      <w:r>
        <w:rPr>
          <w:rFonts w:eastAsia="Times New Roman" w:cs="Times New Roman"/>
          <w:kern w:val="2"/>
          <w:szCs w:val="24"/>
          <w:lang w:eastAsia="zh-CN" w:bidi="ar"/>
        </w:rPr>
        <w:t>e</w:t>
      </w:r>
      <w:r w:rsidR="00000000">
        <w:rPr>
          <w:rFonts w:eastAsia="等线" w:cs="Times New Roman"/>
          <w:kern w:val="2"/>
          <w:szCs w:val="24"/>
          <w:lang w:eastAsia="zh-CN" w:bidi="ar"/>
        </w:rPr>
        <w:t xml:space="preserve"> 3. 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>Differences in detailed clinical characteristics between severe and non-severe reports.</w:t>
      </w:r>
      <w:bookmarkEnd w:id="4"/>
    </w:p>
    <w:tbl>
      <w:tblPr>
        <w:tblW w:w="10207" w:type="dxa"/>
        <w:jc w:val="center"/>
        <w:tblBorders>
          <w:top w:val="single" w:sz="12" w:space="0" w:color="000000"/>
          <w:left w:val="none" w:sz="6" w:space="0" w:color="auto"/>
          <w:bottom w:val="single" w:sz="12" w:space="0" w:color="00000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3"/>
        <w:gridCol w:w="2693"/>
        <w:gridCol w:w="319"/>
        <w:gridCol w:w="1692"/>
        <w:gridCol w:w="1808"/>
        <w:gridCol w:w="1230"/>
        <w:gridCol w:w="992"/>
      </w:tblGrid>
      <w:tr w:rsidR="003B562D" w14:paraId="4905E5A4" w14:textId="77777777" w:rsidTr="003D23FD">
        <w:trPr>
          <w:jc w:val="center"/>
        </w:trPr>
        <w:tc>
          <w:tcPr>
            <w:tcW w:w="147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7A0D2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Drug</w:t>
            </w:r>
          </w:p>
        </w:tc>
        <w:tc>
          <w:tcPr>
            <w:tcW w:w="26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8568EF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2011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B6993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Serious cases</w:t>
            </w:r>
          </w:p>
        </w:tc>
        <w:tc>
          <w:tcPr>
            <w:tcW w:w="180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21329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Non-serious cases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9DBF1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Statistic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B99E9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p -value</w:t>
            </w:r>
          </w:p>
        </w:tc>
      </w:tr>
      <w:tr w:rsidR="003B562D" w14:paraId="23F38976" w14:textId="77777777" w:rsidTr="003D23FD">
        <w:trPr>
          <w:jc w:val="center"/>
        </w:trPr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95C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Exenatide</w:t>
            </w:r>
          </w:p>
        </w:tc>
        <w:tc>
          <w:tcPr>
            <w:tcW w:w="301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C66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D4C2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F7C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982A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668A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5E7983D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38BA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0EA3" w14:textId="77777777" w:rsidR="003B562D" w:rsidRDefault="00000000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Gender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5F99" w14:textId="77777777" w:rsidR="003B562D" w:rsidRDefault="003B562D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6F5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9032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AA3C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AC5055F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0586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7D7A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B96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52 (23.3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2DF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2</w:t>
            </w:r>
            <w:r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02 (76.6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2C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3.776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624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A3B2B5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DD5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0AB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373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</w:t>
            </w:r>
            <w:r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351 (20.1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152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</w:t>
            </w:r>
            <w:r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340 (79.8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0A9B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35D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F3D335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6A2B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CAF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1DCF" w14:textId="1C26E7EE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0 (52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5621" w14:textId="2C422B98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2 (54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183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2.534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C2D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01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518333D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33AB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27A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AEC62" w14:textId="6A8558AD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4.43 (81.6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2.4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3B7A" w14:textId="2BD43F9E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6.6 (83.01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3.4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82E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2.41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7C2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016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5777CB5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92E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7810" w14:textId="77777777" w:rsidR="003B562D" w:rsidRDefault="00000000" w:rsidP="003D23F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pes of AE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CBB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E7E7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6561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4199F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40FAB20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B07D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6F0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005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04 (29.4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9299" w14:textId="170214E4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6 (69.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C9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04.46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FFB5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5C5369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1D9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3D7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1F7C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8 (9.8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0BA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2 (4.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8B91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58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D8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338859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BB5B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012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es Mellitus Inadequate Contr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F11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1 (6.2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EB3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2 (3.9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BF9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.02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4A6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F79E13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D297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B17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Weight Fluctu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0A9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 (2.2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910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4 (2.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9B6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8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47A6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9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92F5F7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1122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5DF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0FD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 (1.6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A84E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1 (5.6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9E37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2.43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347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42F821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8A6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B5B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Crav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D41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 (0.5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DA5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6 (1.4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4D7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.30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AA5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498B09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3B3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C5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petite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42BF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 (0.3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D47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2 (0.9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870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.40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6E4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1651AF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902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3FA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Shock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c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8DF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 (0.2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068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8C7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97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6AC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C22F6C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C13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DB6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Aver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E86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 (0.2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57F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 (0.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659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83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E5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AE08B36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DE4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9F7A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Unawarenes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A18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 (0.2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B7A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 (0.0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1B9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95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6A3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6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BE3E1A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9582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B41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awn Phenomen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352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0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543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0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9DA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4FA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2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CD7CDB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A6E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5F8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cquired Mixed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erlipid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EBC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D3D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0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887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214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5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e</w:t>
            </w:r>
          </w:p>
        </w:tc>
      </w:tr>
      <w:tr w:rsidR="003B562D" w14:paraId="2F3CF7F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150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C46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omogyi Phenomen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1CC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EB4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0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40E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3DB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5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e</w:t>
            </w:r>
          </w:p>
        </w:tc>
      </w:tr>
      <w:tr w:rsidR="003B562D" w14:paraId="7AF5709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829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F6D3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EA0D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AFB0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F144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A123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797283D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1A0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Liraglutide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E35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68348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329A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28CB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CE56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5CD03CC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D88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91A1" w14:textId="77777777" w:rsidR="003B562D" w:rsidRDefault="00000000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Gender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C9B8" w14:textId="77777777" w:rsidR="003B562D" w:rsidRDefault="003B562D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77F9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8D62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C13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6BF508B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0659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4C9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0E0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407 (46.0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C51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476 (53.9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D2D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25.577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30E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F49CA4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963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CBE3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EB5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99 (36.0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9039" w14:textId="13A40936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239 (63.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9AD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13CE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6041601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ACC9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796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45B4" w14:textId="4123B21D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0 (50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F503" w14:textId="2C2F13B0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0 (52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603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0.56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D59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572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221A95E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22B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3F60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A783" w14:textId="08C09089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9 (7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06.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2A2C" w14:textId="7CD981E1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1.2 (79.6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2.4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D52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1.773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9DC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076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60EED6B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00F3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622B" w14:textId="77777777" w:rsidR="003B562D" w:rsidRDefault="00000000" w:rsidP="003D23F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pes of AE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B0B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0C96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B87F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D074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1630C68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3B83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EA0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hydr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F04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8 (23.9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C1D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 (3.3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0E9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9.5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298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EC8E20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639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3CB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46C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47 (18.59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CB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7 (48.9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2E4A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1.24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3EE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CA0B3B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CA1C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4E6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31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106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98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9965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6 (2.9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9B1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.16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C6B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252177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A39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59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ic 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E9E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104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83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32F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E9D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3.07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CAD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4323D0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BBC2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ED2C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es Mellitus Inadequate Contr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F51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81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09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2FE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3 (3.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819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.59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9C2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DEFD14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7D4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D6B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Weight Loss Poo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C882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45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39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85C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2 (17.0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166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3.59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413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DAB7F6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FCD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BE3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E0C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16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20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1C5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8 (9.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E3D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.28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8B7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1D8475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C7A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FD3D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Crav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E94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13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20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0 (2.6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7CA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.26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E9D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015841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5A6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EE3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eding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950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11 </w:t>
            </w: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(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305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 (2.3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ABC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42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EF8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3BB335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C70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880F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petite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04E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 (0.7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F4B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 (1.1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79D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3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7F9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4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821A366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9ED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0D4D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erlipas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B04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 (0.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2C2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88A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53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1B0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B12CEE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616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EAE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Aver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8FB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 (0.4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395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 (0.4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2F68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7CB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2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812D22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2E6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5998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ic Metabolic Decompens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C84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 (0.4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FA2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548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30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CA7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C0E92D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543F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C2E3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t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FB7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3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7A5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5C8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70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EAC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9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FF3EF8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155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C9D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eramylas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5D1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3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C0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C9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53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60D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6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3943E4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A6B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DF16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ulin Resista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FEE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 (0.2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276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2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96C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FE0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0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56C801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7E5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9BB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ck Of Satie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89F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09E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 (0.6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7A5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74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62B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05B880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E7B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164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5D3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E21F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ADDC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884B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563F164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514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Albiglutide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CC2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2F28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06A6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4BE1C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0DA9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02686FE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5EA92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4C1E7" w14:textId="77777777" w:rsidR="003B562D" w:rsidRDefault="00000000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Gender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6CBE" w14:textId="77777777" w:rsidR="003B562D" w:rsidRDefault="003B562D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AD3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B19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6730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58D07D6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FE74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ACE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78D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32 (37.6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457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3 (62.3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C8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59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F68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44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BF977D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8417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888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B1C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48 (32.6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FA6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9 (67.3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16BB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E651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7FD2F32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02E0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F79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EF6A" w14:textId="77D760B8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1.5(53.2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78B8" w14:textId="38BCD7D6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9 (5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020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1.46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E3C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143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6AB5C43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F3C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082B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B93D" w14:textId="3CFF002B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9.63 (78.47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6.6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1314" w14:textId="492FD7F4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8.67 (73.47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09.3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CFC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0.674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627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527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6AE0193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58E8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D5DC" w14:textId="77777777" w:rsidR="003B562D" w:rsidRDefault="00000000" w:rsidP="003D23F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pes of AE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4173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89B2B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718C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F927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292BA46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6132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8BB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es Mellitus Inadequate Contr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A91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3 (20.5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FD3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138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22.98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CE9A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ED9258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A26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CA65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4607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5635F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EB68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E1F5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55D7CF7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AEB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Dulaglutide</w:t>
            </w: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9A4B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F3BB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A278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0A4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4F3E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A2C9E1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0A09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DF5F" w14:textId="77777777" w:rsidR="003B562D" w:rsidRDefault="00000000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Gender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3321" w14:textId="77777777" w:rsidR="003B562D" w:rsidRDefault="003B562D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36E2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30EE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D01B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610990A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6D38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B70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CF3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45 (42.5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C0AF" w14:textId="229A25F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08 (57.5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C08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37.710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FBC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A8137A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F3993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8D4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A9B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66 (33.3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A6AD" w14:textId="0EAF44AF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32 (66.6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027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F509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781B6F6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01C3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93B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D9AE" w14:textId="671A6DF0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2 (51.7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A7E6" w14:textId="084719ED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3 (5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0B8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1.237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265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216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55B7C7D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C46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40E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6CFA" w14:textId="3E146249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5.00 (70.39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01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A038" w14:textId="2166085F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6.15 (77.10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5.4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3F5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2.940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B80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003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6A7A25C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B6FB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800C" w14:textId="77777777" w:rsidR="003B562D" w:rsidRDefault="00000000" w:rsidP="003D23F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pes of AE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FD1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2B32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81BF2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D346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702E4E8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4A95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1E6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hydr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35C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34 (20.9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037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1 (5.1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C29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1.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7E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5D0FB6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F54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630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0E1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30 (20.7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5C4F" w14:textId="3459ED98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1 (56.9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FA2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4.5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472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05B924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CD3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FAF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ic 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C2B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5 (8.4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6AD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260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0.89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9A4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D7D04B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960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30AB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101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0 (7.2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98B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5 (4.9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BEC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19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AC0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11E734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FCE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1A7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es Mellitus Inadequate Contr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1A2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6 (6.0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535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0 (3.8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BA9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.46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69F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4ADEF8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640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D5C8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eding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9E8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0 (4.8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567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65 (7.9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009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.80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DB7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436EB7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91B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159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phag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2D7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 (3.1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8EA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5 (3.4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BDB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162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3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F35724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4419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6413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77C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8 (2.7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D1D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D74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4.30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034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6A3BB4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9DFB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262A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ic Complic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6A8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 (1.0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65F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 (0.1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D86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85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631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8853A7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778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47D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rasm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D09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 (0.8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DD1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B53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7.43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CD99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B39ED3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FC2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751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655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4 (0.6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BC1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0 (3.8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46A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.23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148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FBD06DE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27B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2FF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t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4994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 (0.6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3F7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BB4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.65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871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C892AC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757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827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erglycaem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Hyperosmolar Nonketotic Syndro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E5F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 (0.5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94B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ADAF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.82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354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CE45AA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A03E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B44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uid Intake Reduc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995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 (0.4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186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 (0.9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8B1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03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24B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DB3269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06B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9AE5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ulin Resista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1B5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 (0.4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92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 (0.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0E2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46B4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8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9F0A0E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DBA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428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verwe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33B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 (0.3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E00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 (1.2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342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.13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B4E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08B22E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3EE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988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petite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5BD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 (0.2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31E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 (1.5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7E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.69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F4A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97D034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C96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C996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ic Ket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29E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1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990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8E4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09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8FA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FAECB7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27B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589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Aver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6D0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 (0.1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2BF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 (0.2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9A6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2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850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1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0E28B6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368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C04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Crav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BC8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1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D805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2 (1.2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F0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.42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4EB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8915CC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24B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57F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rv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8B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AA1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 (0.1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3DF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5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B99A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CC6E83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127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1E5A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ck Of Satie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2F5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403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1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EBE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4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9F3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596B9A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DEB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0BC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Shock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c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212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5D5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 (0.0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7E5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929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97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9C6804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FD4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0519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awn Phenomen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6AD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80C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0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C3C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E04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0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259BF0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C2A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C74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C31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33031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768F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0C9D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0A4A2C0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9B5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Semaglutide</w:t>
            </w:r>
            <w:proofErr w:type="spellEnd"/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92B3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A4C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737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5787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BD12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07E4E1E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4C13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5EB4" w14:textId="77777777" w:rsidR="003B562D" w:rsidRDefault="00000000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Gender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E525" w14:textId="77777777" w:rsidR="003B562D" w:rsidRDefault="003B562D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C0C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F0A6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FB27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013AFF3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B59D8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A82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F32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471 (43.9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4C7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01 (56.0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48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2.587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FEF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108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E78AC2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486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DA78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169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15 (40.8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DD25" w14:textId="78FCA440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35 (59.1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A2E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E57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20CEBF7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0401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630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7E2D" w14:textId="2BC6578B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1 (51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74BD" w14:textId="58B2B155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5 (57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7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622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5.47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71B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1AEF092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27D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627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00CB" w14:textId="20F1A93C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88 (74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0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4C1B" w14:textId="610FE284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3 (77.6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71E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2.357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EA2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018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529F370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A95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259B" w14:textId="77777777" w:rsidR="003B562D" w:rsidRDefault="00000000" w:rsidP="003D23F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pes of AE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6B3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4139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078A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1F2F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67AE1C1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B38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338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hydr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1C2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70 (25.1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FB4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1 (4.4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8BB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96.30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AD4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63D2B1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A1C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19F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030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2 (24.5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0043" w14:textId="6681473B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15 (55.4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CB7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0.28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F51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4C77A5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3D9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97A7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ic 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BC7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8 (9.3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FDC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1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2E8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2.35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DC1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09F4C8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AFA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4F1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ECA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 (4.6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CCB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6 (1.9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45B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8.77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60A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3A9711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551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5E3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phag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944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9 (3.3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77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 (2.2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123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63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85D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1F0AF3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F72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143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iabetes Mellitus Inadequate Contr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70A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 (2.7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75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 (3.3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AC5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2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2F1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6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B47B62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A2A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93F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eding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3B4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7 (2.5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F6B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 (3.3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E31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91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C95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6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E67FED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3FC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2478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Euglycaemic</w:t>
            </w:r>
            <w:proofErr w:type="spell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Diabetic 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D8A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 (2.1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991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157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0.13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729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72417E0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5F1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7E1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94F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8 (1.9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91F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90D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5.07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23C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7BA2E5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AC8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96E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BAF3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 (1.2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451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9 (7.0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7B9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3.25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FE3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A846A8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CB0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667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Abnormal Loss </w:t>
            </w:r>
            <w:proofErr w:type="gram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Of</w:t>
            </w:r>
            <w:proofErr w:type="gramEnd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Weigh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050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 (1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B10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 (0.8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610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5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BFA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79C335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86B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037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Weight Loss Poo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8B6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 (0.7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DD9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50 (8.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DF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7.69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600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1F7D7A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F33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16D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Aver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32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 (0.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ED3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 (1.6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97B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29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E686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616379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661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1BDC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uid Intake Reduc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35F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 (0.5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00D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 (0.4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6C3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E0B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83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AC4E20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0EB3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B74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Ket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045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 (0.5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B562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EA8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84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51B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AB5227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17F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F88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Crav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7F6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 (0.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7D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6 (2.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0DF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5.38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9B4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7F0F054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83A3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E746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ulin Resista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4E4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 (0.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FDF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 (0.4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D6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9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054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65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5230EE9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978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163F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rvation Ketoacidosi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D43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0.2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7D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907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98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664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2D57A27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B4F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798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petite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691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1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4A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2 (1.7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5FE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.84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F3A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4B241E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F5D9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EE2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erphagi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290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1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BE8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 (0.6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E1F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.50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3DD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34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C71831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77B8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F6B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Postprandial </w:t>
            </w: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952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 (0.0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099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 (0.1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8D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383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00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 </w:t>
            </w:r>
          </w:p>
        </w:tc>
      </w:tr>
      <w:tr w:rsidR="003B562D" w14:paraId="523B7F8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81D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4150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ck Of Satiet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83A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F8F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 (0.3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FA86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98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1F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4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58D47FC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EB74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AEB0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A5ED7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55431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BBFD5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14AA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54D0DDC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836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Tirzepatide</w:t>
            </w:r>
            <w:proofErr w:type="spellEnd"/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AFFC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3192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FA2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F74B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C54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739B1C67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02D7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F35A" w14:textId="77777777" w:rsidR="003B562D" w:rsidRDefault="00000000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Gender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D0A3" w14:textId="77777777" w:rsidR="003B562D" w:rsidRDefault="003B562D">
            <w:pPr>
              <w:spacing w:before="0" w:after="0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CA50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5BB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6B73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343671C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7E8D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A6B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820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5 (24.1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58E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73 (75.8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398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1.664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3AE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12E12B0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AC7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22EC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B6A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99 (14.3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F22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90 (85.6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483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1AF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12C96D9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94F2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EBC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B4EC" w14:textId="113B6ED2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3 (44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83F9" w14:textId="6677B932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53 (44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6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B0D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0.50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EEB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614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5C651E3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E757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9C9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38F3" w14:textId="6DC7DBE4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03.75</w:t>
            </w:r>
            <w:r w:rsidR="009327EC">
              <w:rPr>
                <w:rFonts w:eastAsia="宋体" w:cs="Times New Roman" w:hint="eastAsia"/>
                <w:color w:val="212121"/>
                <w:sz w:val="22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(85.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20.2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86AF" w14:textId="44A81A56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07.8 (69.7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135.8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E18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-0.454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F9B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0.65</w:t>
            </w:r>
            <w:r>
              <w:rPr>
                <w:rFonts w:eastAsia="宋体" w:cs="Times New Roman"/>
                <w:color w:val="212121"/>
                <w:sz w:val="22"/>
                <w:vertAlign w:val="superscript"/>
                <w:lang w:eastAsia="zh-CN" w:bidi="ar"/>
              </w:rPr>
              <w:t>c</w:t>
            </w:r>
          </w:p>
        </w:tc>
      </w:tr>
      <w:tr w:rsidR="003B562D" w14:paraId="42B23D41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39A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C58A" w14:textId="77777777" w:rsidR="003B562D" w:rsidRDefault="00000000" w:rsidP="003D23F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Types of AEs, n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FB0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C0DDB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891D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EF6E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3B562D" w14:paraId="145C3162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CED7" w14:textId="77777777" w:rsidR="003B562D" w:rsidRDefault="003B562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DAF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hydr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B6F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0 (32.8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C4C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 (8.5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A03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.53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7E6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D7BABF8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33E6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DA58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De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290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1 (14.5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C65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19 (53.1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82EC" w14:textId="593834B1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4.911</w:t>
            </w:r>
            <w:r w:rsidR="009327EC">
              <w:rPr>
                <w:rFonts w:eastAsia="宋体" w:cs="Times New Roman" w:hint="eastAsia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5B9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3B2371D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0E53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800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eding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AD9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 (7.9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7A8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7 (5.8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A25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37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F0F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4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3437E8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0A4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4A1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Hypoglycaemia</w:t>
            </w:r>
            <w:proofErr w:type="spell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786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6 (7.5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7FA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 (6.8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214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13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908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3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1FD9D45A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3DCA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371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creased Appetit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41F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1.8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29DA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 (9.2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6E4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2.9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8CB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61586BAC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423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D57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luid Intake Reduc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58F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 (1.8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4D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 (0.7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64E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.460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6DA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22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8982AB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9FFF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AC7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Cravin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245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28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0 (3.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7357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.52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BC0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919625F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BEB0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3F7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ppetite Disorder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077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E38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9 (1.9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B1C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.067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F3A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402C5863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AC28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C459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Starv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4BA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720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7 (1.7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618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629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AD9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05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03588FD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971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585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ood Avers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260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A3C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 (0.7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7BC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5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B99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456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a</w:t>
            </w:r>
          </w:p>
        </w:tc>
      </w:tr>
      <w:tr w:rsidR="003B562D" w14:paraId="3FB4C0E5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684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51E1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Insulin Resista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93E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D14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 (0.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216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38E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92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e</w:t>
            </w:r>
          </w:p>
        </w:tc>
      </w:tr>
      <w:tr w:rsidR="003B562D" w14:paraId="497EA8CB" w14:textId="77777777" w:rsidTr="003D23FD">
        <w:trPr>
          <w:jc w:val="center"/>
        </w:trPr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458E1AB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01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0D613B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Lack Of Satiet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C049D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 (0.00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DCE96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3 (0.3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F33F1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C8C01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vertAlign w:val="superscript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>
              <w:rPr>
                <w:rFonts w:eastAsia="宋体" w:cs="Times New Roman"/>
                <w:color w:val="000000"/>
                <w:sz w:val="22"/>
                <w:vertAlign w:val="superscript"/>
                <w:lang w:eastAsia="zh-CN" w:bidi="ar"/>
              </w:rPr>
              <w:t>e</w:t>
            </w:r>
          </w:p>
        </w:tc>
      </w:tr>
    </w:tbl>
    <w:p w14:paraId="1B1E5D9F" w14:textId="77777777" w:rsidR="003B562D" w:rsidRDefault="00000000">
      <w:pPr>
        <w:widowControl w:val="0"/>
        <w:spacing w:before="0" w:after="0" w:line="480" w:lineRule="auto"/>
        <w:jc w:val="both"/>
        <w:rPr>
          <w:rFonts w:eastAsia="Times New Roman" w:cs="Times New Roman"/>
          <w:sz w:val="22"/>
        </w:rPr>
      </w:pPr>
      <w:proofErr w:type="spellStart"/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a</w:t>
      </w:r>
      <w:r>
        <w:rPr>
          <w:rFonts w:eastAsia="Times New Roman" w:cs="Times New Roman"/>
          <w:kern w:val="2"/>
          <w:sz w:val="22"/>
          <w:lang w:eastAsia="zh-CN" w:bidi="ar"/>
        </w:rPr>
        <w:t>Proportions</w:t>
      </w:r>
      <w:proofErr w:type="spellEnd"/>
      <w:r>
        <w:rPr>
          <w:rFonts w:eastAsia="Times New Roman" w:cs="Times New Roman"/>
          <w:kern w:val="2"/>
          <w:sz w:val="22"/>
          <w:lang w:eastAsia="zh-CN" w:bidi="ar"/>
        </w:rPr>
        <w:t xml:space="preserve"> were compared using Pearson χ</w:t>
      </w:r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2</w:t>
      </w:r>
      <w:r>
        <w:rPr>
          <w:rFonts w:eastAsia="Times New Roman" w:cs="Times New Roman"/>
          <w:kern w:val="2"/>
          <w:sz w:val="22"/>
          <w:lang w:eastAsia="zh-CN" w:bidi="ar"/>
        </w:rPr>
        <w:t> test.</w:t>
      </w:r>
    </w:p>
    <w:p w14:paraId="76FA697C" w14:textId="77777777" w:rsidR="003B562D" w:rsidRDefault="00000000">
      <w:pPr>
        <w:widowControl w:val="0"/>
        <w:spacing w:before="0" w:after="0" w:line="480" w:lineRule="auto"/>
        <w:jc w:val="both"/>
        <w:rPr>
          <w:rFonts w:eastAsia="Times New Roman" w:cs="Times New Roman"/>
          <w:sz w:val="22"/>
        </w:rPr>
      </w:pPr>
      <w:proofErr w:type="spellStart"/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b</w:t>
      </w:r>
      <w:r>
        <w:rPr>
          <w:rFonts w:eastAsia="Times New Roman" w:cs="Times New Roman"/>
          <w:kern w:val="2"/>
          <w:sz w:val="22"/>
          <w:lang w:eastAsia="zh-CN" w:bidi="ar"/>
        </w:rPr>
        <w:t>The</w:t>
      </w:r>
      <w:proofErr w:type="spellEnd"/>
      <w:r>
        <w:rPr>
          <w:rFonts w:eastAsia="Times New Roman" w:cs="Times New Roman"/>
          <w:kern w:val="2"/>
          <w:sz w:val="22"/>
          <w:lang w:eastAsia="zh-CN" w:bidi="ar"/>
        </w:rPr>
        <w:t xml:space="preserve"> χ</w:t>
      </w:r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2</w:t>
      </w:r>
      <w:r>
        <w:rPr>
          <w:rFonts w:eastAsia="Times New Roman" w:cs="Times New Roman"/>
          <w:kern w:val="2"/>
          <w:sz w:val="22"/>
          <w:lang w:eastAsia="zh-CN" w:bidi="ar"/>
        </w:rPr>
        <w:t> statistic of the Pearson chi-square test.</w:t>
      </w:r>
    </w:p>
    <w:p w14:paraId="7FADBA3F" w14:textId="77777777" w:rsidR="003B562D" w:rsidRDefault="00000000">
      <w:pPr>
        <w:widowControl w:val="0"/>
        <w:spacing w:before="0" w:after="0" w:line="480" w:lineRule="auto"/>
        <w:jc w:val="both"/>
        <w:rPr>
          <w:rFonts w:eastAsia="Times New Roman" w:cs="Times New Roman"/>
          <w:sz w:val="22"/>
        </w:rPr>
      </w:pPr>
      <w:proofErr w:type="spellStart"/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c</w:t>
      </w:r>
      <w:r>
        <w:rPr>
          <w:rFonts w:eastAsia="Times New Roman" w:cs="Times New Roman"/>
          <w:kern w:val="2"/>
          <w:sz w:val="22"/>
          <w:lang w:eastAsia="zh-CN" w:bidi="ar"/>
        </w:rPr>
        <w:t>Mann</w:t>
      </w:r>
      <w:proofErr w:type="spellEnd"/>
      <w:r>
        <w:rPr>
          <w:rFonts w:eastAsia="Times New Roman" w:cs="Times New Roman"/>
          <w:kern w:val="2"/>
          <w:sz w:val="22"/>
          <w:lang w:eastAsia="zh-CN" w:bidi="ar"/>
        </w:rPr>
        <w:t>-Whitney U test.</w:t>
      </w:r>
    </w:p>
    <w:p w14:paraId="46CEFAFF" w14:textId="77777777" w:rsidR="003B562D" w:rsidRDefault="00000000">
      <w:pPr>
        <w:widowControl w:val="0"/>
        <w:spacing w:before="0" w:after="0" w:line="480" w:lineRule="auto"/>
        <w:jc w:val="both"/>
        <w:rPr>
          <w:rFonts w:eastAsia="Times New Roman" w:cs="Times New Roman"/>
          <w:sz w:val="22"/>
        </w:rPr>
      </w:pPr>
      <w:proofErr w:type="spellStart"/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d</w:t>
      </w:r>
      <w:r>
        <w:rPr>
          <w:rFonts w:eastAsia="Times New Roman" w:cs="Times New Roman"/>
          <w:kern w:val="2"/>
          <w:sz w:val="22"/>
          <w:lang w:eastAsia="zh-CN" w:bidi="ar"/>
        </w:rPr>
        <w:t>The</w:t>
      </w:r>
      <w:proofErr w:type="spellEnd"/>
      <w:r>
        <w:rPr>
          <w:rFonts w:eastAsia="Times New Roman" w:cs="Times New Roman"/>
          <w:kern w:val="2"/>
          <w:sz w:val="22"/>
          <w:lang w:eastAsia="zh-CN" w:bidi="ar"/>
        </w:rPr>
        <w:t xml:space="preserve"> Z statistic of the Mann-Whitney U test.</w:t>
      </w:r>
    </w:p>
    <w:p w14:paraId="0D7FE913" w14:textId="77777777" w:rsidR="003B562D" w:rsidRDefault="00000000">
      <w:pPr>
        <w:widowControl w:val="0"/>
        <w:spacing w:before="0" w:after="0" w:line="480" w:lineRule="auto"/>
        <w:jc w:val="both"/>
        <w:rPr>
          <w:rFonts w:eastAsia="Times New Roman" w:cs="Times New Roman"/>
          <w:sz w:val="22"/>
        </w:rPr>
      </w:pPr>
      <w:proofErr w:type="spellStart"/>
      <w:r>
        <w:rPr>
          <w:rFonts w:eastAsia="Times New Roman" w:cs="Times New Roman"/>
          <w:kern w:val="2"/>
          <w:sz w:val="22"/>
          <w:vertAlign w:val="superscript"/>
          <w:lang w:eastAsia="zh-CN" w:bidi="ar"/>
        </w:rPr>
        <w:t>e</w:t>
      </w:r>
      <w:r>
        <w:rPr>
          <w:rFonts w:eastAsia="Times New Roman" w:cs="Times New Roman"/>
          <w:kern w:val="2"/>
          <w:sz w:val="22"/>
          <w:lang w:eastAsia="zh-CN" w:bidi="ar"/>
        </w:rPr>
        <w:t>Fisher's</w:t>
      </w:r>
      <w:proofErr w:type="spellEnd"/>
      <w:r>
        <w:rPr>
          <w:rFonts w:eastAsia="Times New Roman" w:cs="Times New Roman"/>
          <w:kern w:val="2"/>
          <w:sz w:val="22"/>
          <w:lang w:eastAsia="zh-CN" w:bidi="ar"/>
        </w:rPr>
        <w:t xml:space="preserve"> exact test.</w:t>
      </w:r>
    </w:p>
    <w:p w14:paraId="7F1D289C" w14:textId="77777777" w:rsidR="003B562D" w:rsidRDefault="00000000">
      <w:pPr>
        <w:widowControl w:val="0"/>
        <w:spacing w:before="0" w:after="0" w:line="480" w:lineRule="auto"/>
        <w:jc w:val="both"/>
        <w:rPr>
          <w:rFonts w:eastAsia="Times New Roman" w:cs="Times New Roman"/>
          <w:sz w:val="22"/>
        </w:rPr>
      </w:pPr>
      <w:r>
        <w:rPr>
          <w:rFonts w:eastAsia="Times New Roman" w:cs="Times New Roman"/>
          <w:kern w:val="2"/>
          <w:sz w:val="22"/>
          <w:lang w:eastAsia="zh-CN" w:bidi="ar"/>
        </w:rPr>
        <w:t>p-value &lt; 0.05 were considered statistically significant.</w:t>
      </w:r>
    </w:p>
    <w:p w14:paraId="1CABD70B" w14:textId="77777777" w:rsidR="003B562D" w:rsidRDefault="003B562D">
      <w:pPr>
        <w:widowControl w:val="0"/>
        <w:spacing w:before="0" w:after="0"/>
        <w:jc w:val="both"/>
        <w:rPr>
          <w:sz w:val="22"/>
        </w:rPr>
      </w:pPr>
    </w:p>
    <w:p w14:paraId="076589E8" w14:textId="6CE57DD0" w:rsidR="003B562D" w:rsidRDefault="000E2250">
      <w:pPr>
        <w:widowControl w:val="0"/>
        <w:spacing w:before="0" w:after="0" w:line="480" w:lineRule="auto"/>
        <w:jc w:val="both"/>
        <w:rPr>
          <w:rFonts w:eastAsia="宋体" w:cs="Times New Roman"/>
          <w:szCs w:val="24"/>
        </w:rPr>
      </w:pPr>
      <w:bookmarkStart w:id="5" w:name="_Hlk163570589"/>
      <w:r>
        <w:rPr>
          <w:rFonts w:eastAsiaTheme="minorEastAsia" w:cs="Times New Roman" w:hint="eastAsia"/>
          <w:kern w:val="2"/>
          <w:szCs w:val="24"/>
          <w:lang w:eastAsia="zh-CN" w:bidi="ar"/>
        </w:rPr>
        <w:t>Supplementary Tabl</w:t>
      </w:r>
      <w:r>
        <w:rPr>
          <w:rFonts w:eastAsia="Times New Roman" w:cs="Times New Roman"/>
          <w:kern w:val="2"/>
          <w:szCs w:val="24"/>
          <w:lang w:eastAsia="zh-CN" w:bidi="ar"/>
        </w:rPr>
        <w:t>e</w:t>
      </w:r>
      <w:r w:rsidR="00000000">
        <w:rPr>
          <w:rFonts w:eastAsia="等线" w:cs="Times New Roman"/>
          <w:kern w:val="2"/>
          <w:szCs w:val="24"/>
          <w:lang w:eastAsia="zh-CN" w:bidi="ar"/>
        </w:rPr>
        <w:t xml:space="preserve"> 4</w:t>
      </w:r>
      <w:r w:rsidR="00000000">
        <w:rPr>
          <w:rFonts w:eastAsia="宋体" w:cs="Times New Roman"/>
          <w:kern w:val="2"/>
          <w:szCs w:val="24"/>
          <w:lang w:eastAsia="zh-CN" w:bidi="ar"/>
        </w:rPr>
        <w:t xml:space="preserve">. </w:t>
      </w:r>
      <w:r w:rsidR="00000000">
        <w:rPr>
          <w:rFonts w:eastAsia="Times New Roman" w:cs="Times New Roman"/>
          <w:kern w:val="2"/>
          <w:szCs w:val="24"/>
          <w:lang w:eastAsia="zh-CN" w:bidi="ar"/>
        </w:rPr>
        <w:t xml:space="preserve">Detailed clinical characterization of differences in whether or not appetite disorders </w:t>
      </w:r>
      <w:proofErr w:type="gramStart"/>
      <w:r w:rsidR="00000000">
        <w:rPr>
          <w:rFonts w:eastAsia="Times New Roman" w:cs="Times New Roman"/>
          <w:kern w:val="2"/>
          <w:szCs w:val="24"/>
          <w:lang w:eastAsia="zh-CN" w:bidi="ar"/>
        </w:rPr>
        <w:t>occurs</w:t>
      </w:r>
      <w:proofErr w:type="gramEnd"/>
      <w:r w:rsidR="00000000">
        <w:rPr>
          <w:rFonts w:eastAsia="Times New Roman" w:cs="Times New Roman"/>
          <w:kern w:val="2"/>
          <w:szCs w:val="24"/>
          <w:lang w:eastAsia="zh-CN" w:bidi="ar"/>
        </w:rPr>
        <w:t>.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1483"/>
        <w:gridCol w:w="2800"/>
        <w:gridCol w:w="2126"/>
        <w:gridCol w:w="2235"/>
        <w:gridCol w:w="974"/>
        <w:gridCol w:w="836"/>
      </w:tblGrid>
      <w:tr w:rsidR="003B562D" w14:paraId="5C6FC0AB" w14:textId="77777777" w:rsidTr="009327EC">
        <w:trPr>
          <w:trHeight w:val="342"/>
          <w:jc w:val="center"/>
        </w:trPr>
        <w:tc>
          <w:tcPr>
            <w:tcW w:w="14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bookmarkEnd w:id="5"/>
          <w:p w14:paraId="5D6832A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Drug</w:t>
            </w:r>
          </w:p>
        </w:tc>
        <w:tc>
          <w:tcPr>
            <w:tcW w:w="280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16BA19D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23A3F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Appetite disorders</w:t>
            </w:r>
          </w:p>
        </w:tc>
        <w:tc>
          <w:tcPr>
            <w:tcW w:w="22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55B00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Non-appetite disorders</w:t>
            </w:r>
          </w:p>
        </w:tc>
        <w:tc>
          <w:tcPr>
            <w:tcW w:w="97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4E6FC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Statistic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22A06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i/>
                <w:iCs/>
                <w:color w:val="212121"/>
                <w:sz w:val="22"/>
              </w:rPr>
            </w:pPr>
            <w:r>
              <w:rPr>
                <w:rFonts w:eastAsia="宋体" w:cs="Times New Roman"/>
                <w:b/>
                <w:bCs/>
                <w:i/>
                <w:iCs/>
                <w:color w:val="212121"/>
                <w:sz w:val="22"/>
                <w:lang w:eastAsia="zh-CN" w:bidi="ar"/>
              </w:rPr>
              <w:t xml:space="preserve">p </w:t>
            </w:r>
            <w:r>
              <w:rPr>
                <w:rFonts w:eastAsia="宋体" w:cs="Times New Roman"/>
                <w:b/>
                <w:bCs/>
                <w:color w:val="212121"/>
                <w:sz w:val="22"/>
                <w:lang w:eastAsia="zh-CN" w:bidi="ar"/>
              </w:rPr>
              <w:t>-value</w:t>
            </w:r>
          </w:p>
        </w:tc>
      </w:tr>
      <w:tr w:rsidR="003B562D" w14:paraId="594F556B" w14:textId="77777777" w:rsidTr="009327EC">
        <w:trPr>
          <w:trHeight w:val="327"/>
          <w:jc w:val="center"/>
        </w:trPr>
        <w:tc>
          <w:tcPr>
            <w:tcW w:w="1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3DA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Exenatide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3DB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F1AA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E759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EA9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E8C76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22CFE8D5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auto"/>
            <w:noWrap/>
            <w:vAlign w:val="center"/>
          </w:tcPr>
          <w:p w14:paraId="538CDFCF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E72DE4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Gender, </w:t>
            </w:r>
            <w:r>
              <w:rPr>
                <w:rFonts w:eastAsia="宋体" w:cs="Times New Roman"/>
                <w:i/>
                <w:iCs/>
                <w:color w:val="212121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 (%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7C6B1C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1C9EBA32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059CBB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FE9AE48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3DE27F19" w14:textId="77777777" w:rsidTr="009327EC">
        <w:trPr>
          <w:trHeight w:val="288"/>
          <w:jc w:val="center"/>
        </w:trPr>
        <w:tc>
          <w:tcPr>
            <w:tcW w:w="1483" w:type="dxa"/>
            <w:shd w:val="clear" w:color="auto" w:fill="auto"/>
            <w:noWrap/>
            <w:vAlign w:val="center"/>
          </w:tcPr>
          <w:p w14:paraId="1D2403B4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09AEDF7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4BEBDBB" w14:textId="62D73A68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75 (70.47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748173F1" w14:textId="75E8830A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79 (29.53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2549C98E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1.524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AC620BC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3B562D" w14:paraId="39FB484E" w14:textId="77777777" w:rsidTr="009327EC">
        <w:trPr>
          <w:trHeight w:val="288"/>
          <w:jc w:val="center"/>
        </w:trPr>
        <w:tc>
          <w:tcPr>
            <w:tcW w:w="1483" w:type="dxa"/>
            <w:shd w:val="clear" w:color="auto" w:fill="auto"/>
            <w:noWrap/>
            <w:vAlign w:val="center"/>
          </w:tcPr>
          <w:p w14:paraId="3532C1C4" w14:textId="77777777" w:rsidR="003B562D" w:rsidRDefault="003B562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740545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Fema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EF98A4" w14:textId="10EF91B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8 (74.70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77BFB719" w14:textId="73F81FF9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3 (25.30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10E02D1A" w14:textId="77777777" w:rsidR="003B562D" w:rsidRDefault="003B562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032EEB08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519C8817" w14:textId="77777777" w:rsidTr="009327EC">
        <w:trPr>
          <w:trHeight w:val="288"/>
          <w:jc w:val="center"/>
        </w:trPr>
        <w:tc>
          <w:tcPr>
            <w:tcW w:w="1483" w:type="dxa"/>
            <w:shd w:val="clear" w:color="auto" w:fill="auto"/>
            <w:noWrap/>
            <w:vAlign w:val="center"/>
          </w:tcPr>
          <w:p w14:paraId="7811AD3B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592F998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Age, years (median, IQ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22D6CC" w14:textId="6DB3D043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 (54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5D970D66" w14:textId="0D8A8D01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0 (52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8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6E9F23A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1.903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7FE4B53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57</w:t>
            </w:r>
          </w:p>
        </w:tc>
      </w:tr>
      <w:tr w:rsidR="003B562D" w14:paraId="0C3ED8BD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auto"/>
            <w:noWrap/>
            <w:vAlign w:val="center"/>
          </w:tcPr>
          <w:p w14:paraId="7D1DCB7E" w14:textId="77777777" w:rsidR="003B562D" w:rsidRDefault="003B562D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B14AB9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089633" w14:textId="5108385F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6.16 (8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1.09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5B771F95" w14:textId="6A4277DE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5.25 (81.6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2.5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0403770B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1.67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13FA814B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94</w:t>
            </w:r>
          </w:p>
        </w:tc>
      </w:tr>
      <w:tr w:rsidR="003B562D" w14:paraId="54137047" w14:textId="77777777" w:rsidTr="009327EC">
        <w:trPr>
          <w:trHeight w:val="288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620D90D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Liraglutide</w:t>
            </w: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3D7B760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FFFFFF"/>
            <w:noWrap/>
            <w:vAlign w:val="bottom"/>
          </w:tcPr>
          <w:p w14:paraId="446CD60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bottom"/>
          </w:tcPr>
          <w:p w14:paraId="1E5B5CFA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bottom"/>
          </w:tcPr>
          <w:p w14:paraId="320AB086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5F22C60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074C662F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08C7320E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5CD809E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Gender, </w:t>
            </w:r>
            <w:r>
              <w:rPr>
                <w:rFonts w:eastAsia="宋体" w:cs="Times New Roman"/>
                <w:i/>
                <w:iCs/>
                <w:color w:val="212121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700629E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14D42BBB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2A9E60BA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18F19777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0A816097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18F8C429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1A8A1D62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F95ECD4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36 (49.38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75AB4BA4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47 (50.62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4781CF7C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.333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5A019A18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127</w:t>
            </w:r>
          </w:p>
        </w:tc>
      </w:tr>
      <w:tr w:rsidR="003B562D" w14:paraId="48D6C136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20633A7A" w14:textId="77777777" w:rsidR="003B562D" w:rsidRDefault="003B562D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19C727F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8544FA6" w14:textId="51B5CF81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17 (52.48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258059E4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1 (47.52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4805375A" w14:textId="77777777" w:rsidR="003B562D" w:rsidRDefault="003B562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0B294207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12F6AACE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71BF1712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4AE5014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E6FD93D" w14:textId="4E09823E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 (5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9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33EDD313" w14:textId="7E495A0A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9 (50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7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45C7588B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3.918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0B9CA1C5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3B562D" w14:paraId="57AB2ED7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1C036912" w14:textId="77777777" w:rsidR="003B562D" w:rsidRDefault="003B562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49E28EE9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13916367" w14:textId="11C0BCA8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5 (70.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4.3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4B9F2954" w14:textId="5399296B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.9 (77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0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34015D39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2.878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33622827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4</w:t>
            </w:r>
          </w:p>
        </w:tc>
      </w:tr>
      <w:tr w:rsidR="003B562D" w14:paraId="04C2E808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bottom"/>
          </w:tcPr>
          <w:p w14:paraId="5D30E3AB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Dulaglutide</w:t>
            </w: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379AF0BC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E123F6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2D181E5A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11512FC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72A37B6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0B7C32E9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444C2FE1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39D5B4B0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Gender, </w:t>
            </w:r>
            <w:r>
              <w:rPr>
                <w:rFonts w:eastAsia="宋体" w:cs="Times New Roman"/>
                <w:i/>
                <w:iCs/>
                <w:color w:val="212121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68197A2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44A2F792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3B006E16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1A8C17D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4756A19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36B9BBE8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0E6A9404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9BD240A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28 (52.94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581C4B27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25 (47.06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507C07DC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277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414663F4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7</w:t>
            </w:r>
          </w:p>
        </w:tc>
      </w:tr>
      <w:tr w:rsidR="003B562D" w14:paraId="35BDA396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67740E7B" w14:textId="77777777" w:rsidR="003B562D" w:rsidRDefault="003B562D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6A5C76D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8494251" w14:textId="0F086A86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3 (57.08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2D82208D" w14:textId="46E6604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</w:t>
            </w:r>
            <w:r w:rsidR="009327EC">
              <w:rPr>
                <w:rFonts w:eastAsia="宋体" w:cs="Times New Roman" w:hint="eastAsia"/>
                <w:color w:val="000000"/>
                <w:sz w:val="22"/>
                <w:lang w:eastAsia="zh-CN" w:bidi="ar"/>
              </w:rPr>
              <w:t>,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15 (42.92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74279643" w14:textId="77777777" w:rsidR="003B562D" w:rsidRDefault="003B562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2DBC8EC3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CD3C357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473975AD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026452EE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5DCE2935" w14:textId="7FA19B3D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4 (5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2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490FD1AA" w14:textId="14E6F614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2 (51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1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7EEB3774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3.832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20BB4F09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3B562D" w14:paraId="12D86CF5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72F9CDD9" w14:textId="77777777" w:rsidR="003B562D" w:rsidRDefault="003B562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745AF796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0D93C23" w14:textId="70160D3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3.2 (67.98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2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08E4F44B" w14:textId="1A1DE876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9.6 (73.69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4.30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527C9219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1.717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0FFDB369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86</w:t>
            </w:r>
          </w:p>
        </w:tc>
      </w:tr>
      <w:tr w:rsidR="003B562D" w14:paraId="29332693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13D8B41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Semaglutide</w:t>
            </w:r>
            <w:proofErr w:type="spellEnd"/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7B82B6D1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0AC5A8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4F1A98FB" w14:textId="77777777" w:rsidR="003B562D" w:rsidRDefault="003B562D">
            <w:pPr>
              <w:spacing w:before="0" w:after="0"/>
              <w:rPr>
                <w:rFonts w:eastAsia="宋体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4A6BB325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20C463BE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89948C1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2A5B91DF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15F7E1E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Gender, </w:t>
            </w:r>
            <w:r>
              <w:rPr>
                <w:rFonts w:eastAsia="宋体" w:cs="Times New Roman"/>
                <w:i/>
                <w:iCs/>
                <w:color w:val="212121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1A1C56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161F485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492689AB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667C4614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6F4D33ED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3B88E5A3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0DDE69A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28889B97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4 (61.01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1BC5BADC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18 (38.99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0B9E5CF2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.234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55606D48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13</w:t>
            </w:r>
          </w:p>
        </w:tc>
      </w:tr>
      <w:tr w:rsidR="003B562D" w14:paraId="7C373DE6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7FCE03F4" w14:textId="77777777" w:rsidR="003B562D" w:rsidRDefault="003B562D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1D7AA765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05749BFF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84 (56.23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659131FE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66 (43.77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0E37CB7F" w14:textId="77777777" w:rsidR="003B562D" w:rsidRDefault="003B562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0D868209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7D350E83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6E4EAE51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5B824CBD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0C6DD7B" w14:textId="33448873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5 (56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3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582B83F6" w14:textId="48EFA5AC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1 (51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0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18724AC3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5.979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73AADEDF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&lt;0.001</w:t>
            </w:r>
          </w:p>
        </w:tc>
      </w:tr>
      <w:tr w:rsidR="003B562D" w14:paraId="028EECE7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777AC161" w14:textId="77777777" w:rsidR="003B562D" w:rsidRDefault="003B562D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3B59A7F1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798C8C35" w14:textId="009FD5F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8 (73.2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5.58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1FEBCE48" w14:textId="57DEEEE5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89.15 (76.53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4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345571E7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0.949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4CFF8B46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343</w:t>
            </w:r>
          </w:p>
        </w:tc>
      </w:tr>
      <w:tr w:rsidR="003B562D" w14:paraId="52A75146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4022FFAF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22"/>
                <w:lang w:eastAsia="zh-CN" w:bidi="ar"/>
              </w:rPr>
              <w:t>Tirzepatide</w:t>
            </w:r>
            <w:proofErr w:type="spellEnd"/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19B7A509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35430730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677789C3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6FECE90F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6EB5E1E0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57740BAB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77E5D0DB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468A470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Gender, </w:t>
            </w:r>
            <w:r>
              <w:rPr>
                <w:rFonts w:eastAsia="宋体" w:cs="Times New Roman"/>
                <w:i/>
                <w:iCs/>
                <w:color w:val="212121"/>
                <w:sz w:val="22"/>
                <w:lang w:eastAsia="zh-CN" w:bidi="ar"/>
              </w:rPr>
              <w:t>n</w:t>
            </w: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 xml:space="preserve"> (%)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1D315D5" w14:textId="77777777" w:rsidR="003B562D" w:rsidRDefault="003B562D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59F95AC1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4E1B77CD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0ECFDD93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4B852DDD" w14:textId="77777777" w:rsidTr="009327EC">
        <w:trPr>
          <w:trHeight w:val="312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19F092F6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3D42BA2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43ECAC15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8 (60.53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69927EC3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0 (39.47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3415F694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7.418</w:t>
            </w: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49A14948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006</w:t>
            </w:r>
          </w:p>
        </w:tc>
      </w:tr>
      <w:tr w:rsidR="003B562D" w14:paraId="35B589A7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FFFFFF"/>
            <w:noWrap/>
            <w:vAlign w:val="center"/>
          </w:tcPr>
          <w:p w14:paraId="4F3D67E7" w14:textId="77777777" w:rsidR="003B562D" w:rsidRDefault="003B562D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shd w:val="clear" w:color="auto" w:fill="FFFFFF"/>
            <w:noWrap/>
            <w:vAlign w:val="bottom"/>
          </w:tcPr>
          <w:p w14:paraId="01C7E2FC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Female</w:t>
            </w:r>
          </w:p>
        </w:tc>
        <w:tc>
          <w:tcPr>
            <w:tcW w:w="2126" w:type="dxa"/>
            <w:shd w:val="clear" w:color="auto" w:fill="FFFFFF"/>
            <w:noWrap/>
            <w:vAlign w:val="center"/>
          </w:tcPr>
          <w:p w14:paraId="6C5B9DC2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484 (70.25)</w:t>
            </w:r>
          </w:p>
        </w:tc>
        <w:tc>
          <w:tcPr>
            <w:tcW w:w="2235" w:type="dxa"/>
            <w:shd w:val="clear" w:color="auto" w:fill="FFFFFF"/>
            <w:noWrap/>
            <w:vAlign w:val="center"/>
          </w:tcPr>
          <w:p w14:paraId="11C00EDF" w14:textId="77777777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205 (29.75)</w:t>
            </w:r>
          </w:p>
        </w:tc>
        <w:tc>
          <w:tcPr>
            <w:tcW w:w="974" w:type="dxa"/>
            <w:shd w:val="clear" w:color="auto" w:fill="FFFFFF"/>
            <w:noWrap/>
            <w:vAlign w:val="center"/>
          </w:tcPr>
          <w:p w14:paraId="10074114" w14:textId="77777777" w:rsidR="003B562D" w:rsidRDefault="003B562D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</w:p>
        </w:tc>
        <w:tc>
          <w:tcPr>
            <w:tcW w:w="730" w:type="dxa"/>
            <w:shd w:val="clear" w:color="auto" w:fill="FFFFFF"/>
            <w:noWrap/>
            <w:vAlign w:val="center"/>
          </w:tcPr>
          <w:p w14:paraId="01585B5C" w14:textId="77777777" w:rsidR="003B562D" w:rsidRDefault="003B562D">
            <w:pPr>
              <w:spacing w:before="0" w:after="0"/>
              <w:rPr>
                <w:rFonts w:eastAsia="Times New Roman" w:cs="Times New Roman"/>
                <w:sz w:val="22"/>
              </w:rPr>
            </w:pPr>
          </w:p>
        </w:tc>
      </w:tr>
      <w:tr w:rsidR="003B562D" w14:paraId="7BDB145B" w14:textId="77777777" w:rsidTr="009327EC">
        <w:trPr>
          <w:trHeight w:val="300"/>
          <w:jc w:val="center"/>
        </w:trPr>
        <w:tc>
          <w:tcPr>
            <w:tcW w:w="1483" w:type="dxa"/>
            <w:shd w:val="clear" w:color="auto" w:fill="auto"/>
            <w:noWrap/>
            <w:vAlign w:val="center"/>
          </w:tcPr>
          <w:p w14:paraId="106E8C1C" w14:textId="77777777" w:rsidR="003B562D" w:rsidRDefault="003B562D">
            <w:pPr>
              <w:spacing w:before="0" w:after="0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2800" w:type="dxa"/>
            <w:shd w:val="clear" w:color="auto" w:fill="auto"/>
            <w:noWrap/>
            <w:vAlign w:val="bottom"/>
          </w:tcPr>
          <w:p w14:paraId="7C01D533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Age, years (median, IQR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D5D0D38" w14:textId="6911801D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3 (44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2)</w:t>
            </w:r>
          </w:p>
        </w:tc>
        <w:tc>
          <w:tcPr>
            <w:tcW w:w="2235" w:type="dxa"/>
            <w:shd w:val="clear" w:color="auto" w:fill="auto"/>
            <w:noWrap/>
            <w:vAlign w:val="center"/>
          </w:tcPr>
          <w:p w14:paraId="25D11BC0" w14:textId="5584923E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52.5 (44.7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62)</w:t>
            </w:r>
          </w:p>
        </w:tc>
        <w:tc>
          <w:tcPr>
            <w:tcW w:w="974" w:type="dxa"/>
            <w:shd w:val="clear" w:color="auto" w:fill="auto"/>
            <w:noWrap/>
            <w:vAlign w:val="center"/>
          </w:tcPr>
          <w:p w14:paraId="622258B5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-0.346</w:t>
            </w:r>
          </w:p>
        </w:tc>
        <w:tc>
          <w:tcPr>
            <w:tcW w:w="730" w:type="dxa"/>
            <w:shd w:val="clear" w:color="auto" w:fill="auto"/>
            <w:noWrap/>
            <w:vAlign w:val="center"/>
          </w:tcPr>
          <w:p w14:paraId="5AB20E4A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729</w:t>
            </w:r>
          </w:p>
        </w:tc>
      </w:tr>
      <w:tr w:rsidR="003B562D" w14:paraId="62E62B7A" w14:textId="77777777" w:rsidTr="009327EC">
        <w:trPr>
          <w:trHeight w:val="312"/>
          <w:jc w:val="center"/>
        </w:trPr>
        <w:tc>
          <w:tcPr>
            <w:tcW w:w="14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A8E158" w14:textId="77777777" w:rsidR="003B562D" w:rsidRDefault="003B562D">
            <w:pPr>
              <w:spacing w:before="0" w:after="0"/>
              <w:jc w:val="right"/>
              <w:rPr>
                <w:rFonts w:eastAsia="宋体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FD9B13A" w14:textId="77777777" w:rsidR="003B562D" w:rsidRDefault="00000000">
            <w:pPr>
              <w:spacing w:before="0" w:after="0"/>
              <w:jc w:val="center"/>
              <w:rPr>
                <w:rFonts w:eastAsia="宋体" w:cs="Times New Roman"/>
                <w:color w:val="212121"/>
                <w:sz w:val="22"/>
              </w:rPr>
            </w:pPr>
            <w:r>
              <w:rPr>
                <w:rFonts w:eastAsia="宋体" w:cs="Times New Roman"/>
                <w:color w:val="212121"/>
                <w:sz w:val="22"/>
                <w:lang w:eastAsia="zh-CN" w:bidi="ar"/>
              </w:rPr>
              <w:t>Weight, kg (median, IQR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D70EA1D" w14:textId="094FE5D1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99.8 (80.1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1.1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FD257E4" w14:textId="4D891731" w:rsidR="003B562D" w:rsidRDefault="00000000">
            <w:pPr>
              <w:spacing w:before="0" w:after="0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04 (87.75</w:t>
            </w:r>
            <w:r w:rsidR="009327EC" w:rsidRPr="001D45B3">
              <w:rPr>
                <w:rFonts w:eastAsiaTheme="minorEastAsia"/>
                <w:sz w:val="22"/>
              </w:rPr>
              <w:t>–</w:t>
            </w: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13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3829B52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 xml:space="preserve">-0.640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8D7C4C" w14:textId="77777777" w:rsidR="003B562D" w:rsidRDefault="00000000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</w:rPr>
            </w:pPr>
            <w:r>
              <w:rPr>
                <w:rFonts w:eastAsia="宋体" w:cs="Times New Roman"/>
                <w:color w:val="000000"/>
                <w:sz w:val="22"/>
                <w:lang w:eastAsia="zh-CN" w:bidi="ar"/>
              </w:rPr>
              <w:t>0.562</w:t>
            </w:r>
          </w:p>
        </w:tc>
      </w:tr>
    </w:tbl>
    <w:p w14:paraId="331EC62E" w14:textId="77777777" w:rsidR="003B562D" w:rsidRDefault="00000000">
      <w:pPr>
        <w:widowControl w:val="0"/>
        <w:spacing w:before="0" w:after="0" w:line="480" w:lineRule="auto"/>
        <w:jc w:val="both"/>
        <w:rPr>
          <w:rFonts w:eastAsia="宋体" w:cs="Times New Roman"/>
          <w:sz w:val="22"/>
        </w:rPr>
      </w:pPr>
      <w:bookmarkStart w:id="6" w:name="_Ref161835908"/>
      <w:r>
        <w:rPr>
          <w:rFonts w:eastAsia="宋体" w:cs="Times New Roman"/>
          <w:i/>
          <w:iCs/>
          <w:kern w:val="2"/>
          <w:sz w:val="22"/>
          <w:lang w:eastAsia="zh-CN" w:bidi="ar"/>
        </w:rPr>
        <w:t xml:space="preserve">P </w:t>
      </w:r>
      <w:r>
        <w:rPr>
          <w:rFonts w:eastAsia="宋体" w:cs="Times New Roman"/>
          <w:kern w:val="2"/>
          <w:sz w:val="22"/>
          <w:lang w:eastAsia="zh-CN" w:bidi="ar"/>
        </w:rPr>
        <w:t>-value &lt; 0.05 were considered statistically significant.</w:t>
      </w:r>
      <w:bookmarkEnd w:id="6"/>
    </w:p>
    <w:p w14:paraId="3EA5AAE7" w14:textId="77777777" w:rsidR="003B562D" w:rsidRDefault="003B562D">
      <w:pPr>
        <w:spacing w:before="240"/>
      </w:pPr>
    </w:p>
    <w:sectPr w:rsidR="003B562D">
      <w:headerReference w:type="even" r:id="rId27"/>
      <w:footerReference w:type="even" r:id="rId28"/>
      <w:footerReference w:type="default" r:id="rId29"/>
      <w:headerReference w:type="first" r:id="rId3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40B692" w14:textId="77777777" w:rsidR="005143E6" w:rsidRDefault="005143E6">
      <w:r>
        <w:separator/>
      </w:r>
    </w:p>
  </w:endnote>
  <w:endnote w:type="continuationSeparator" w:id="0">
    <w:p w14:paraId="11E0979A" w14:textId="77777777" w:rsidR="005143E6" w:rsidRDefault="00514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5B1950" w14:textId="77777777" w:rsidR="003B562D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F87C58" wp14:editId="1FC71C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3F5DBE" w14:textId="77777777" w:rsidR="003B562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353C51" w14:textId="77777777" w:rsidR="003B562D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9C4C5D" wp14:editId="6B2A4F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F14C30" w14:textId="77777777" w:rsidR="003B562D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43EC94" w14:textId="77777777" w:rsidR="005143E6" w:rsidRDefault="005143E6">
      <w:pPr>
        <w:spacing w:before="0" w:after="0"/>
      </w:pPr>
      <w:r>
        <w:separator/>
      </w:r>
    </w:p>
  </w:footnote>
  <w:footnote w:type="continuationSeparator" w:id="0">
    <w:p w14:paraId="5BF9EB33" w14:textId="77777777" w:rsidR="005143E6" w:rsidRDefault="005143E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FF2CF2" w14:textId="77777777" w:rsidR="003B562D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BE51F" w14:textId="77777777" w:rsidR="003B562D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3F42B0" wp14:editId="02EE459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30521023">
    <w:abstractNumId w:val="0"/>
  </w:num>
  <w:num w:numId="2" w16cid:durableId="1417750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VhMmMxMmY3ZDA3NDcyNWI1N2JlNzJjYWQwZTlmM2YifQ=="/>
  </w:docVars>
  <w:rsids>
    <w:rsidRoot w:val="00803D24"/>
    <w:rsid w:val="0001436A"/>
    <w:rsid w:val="00034304"/>
    <w:rsid w:val="00035434"/>
    <w:rsid w:val="00052A14"/>
    <w:rsid w:val="0007538F"/>
    <w:rsid w:val="00077D53"/>
    <w:rsid w:val="000E2250"/>
    <w:rsid w:val="000E30E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562D"/>
    <w:rsid w:val="003D23FD"/>
    <w:rsid w:val="003D2F2D"/>
    <w:rsid w:val="00401590"/>
    <w:rsid w:val="00447801"/>
    <w:rsid w:val="00452E9C"/>
    <w:rsid w:val="004735C8"/>
    <w:rsid w:val="004961FF"/>
    <w:rsid w:val="005143E6"/>
    <w:rsid w:val="00517A89"/>
    <w:rsid w:val="005250F2"/>
    <w:rsid w:val="00593EEA"/>
    <w:rsid w:val="005A0184"/>
    <w:rsid w:val="005A5EEE"/>
    <w:rsid w:val="006375C7"/>
    <w:rsid w:val="0064318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27EC"/>
    <w:rsid w:val="0093429D"/>
    <w:rsid w:val="00943573"/>
    <w:rsid w:val="00970F7D"/>
    <w:rsid w:val="00994A3D"/>
    <w:rsid w:val="009C2B12"/>
    <w:rsid w:val="009C70F3"/>
    <w:rsid w:val="009D213E"/>
    <w:rsid w:val="00A174D9"/>
    <w:rsid w:val="00A21F62"/>
    <w:rsid w:val="00A373AA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D2D2DAA"/>
    <w:rsid w:val="6705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5E9207"/>
  <w15:docId w15:val="{45F9E09F-882A-40DE-BEC1-7F1D07040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pPr>
      <w:keepNext/>
      <w:keepLines/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pPr>
      <w:keepNext/>
      <w:keepLines/>
      <w:spacing w:before="240" w:after="64" w:line="317" w:lineRule="auto"/>
      <w:outlineLvl w:val="6"/>
    </w:pPr>
    <w:rPr>
      <w:b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pPr>
      <w:keepNext/>
      <w:keepLines/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pPr>
      <w:keepNext/>
      <w:keepLines/>
      <w:spacing w:before="240" w:after="64" w:line="317" w:lineRule="auto"/>
      <w:outlineLvl w:val="8"/>
    </w:pPr>
    <w:rPr>
      <w:rFonts w:ascii="Arial" w:eastAsia="黑体" w:hAnsi="Arial"/>
      <w:sz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a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a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a1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a1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a1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a1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a1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a1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14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14">
    <w:name w:val="引用 字符1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5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a1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6">
    <w:name w:val="修订1"/>
    <w:hidden/>
    <w:uiPriority w:val="99"/>
    <w:semiHidden/>
    <w:qFormat/>
    <w:rPr>
      <w:rFonts w:ascii="Times New Roman" w:eastAsiaTheme="minorHAnsi" w:hAnsi="Times New Roman" w:cstheme="minorBidi"/>
      <w:sz w:val="24"/>
      <w:szCs w:val="22"/>
      <w:lang w:eastAsia="en-US"/>
    </w:rPr>
  </w:style>
  <w:style w:type="character" w:customStyle="1" w:styleId="10">
    <w:name w:val="标题 1 字符"/>
    <w:basedOn w:val="a1"/>
    <w:link w:val="1"/>
    <w:qFormat/>
    <w:rPr>
      <w:rFonts w:ascii="Times New Roman" w:eastAsia="宋体" w:hAnsi="Times New Roman" w:cs="宋体" w:hint="default"/>
      <w:b/>
      <w:bCs/>
      <w:kern w:val="36"/>
      <w:sz w:val="44"/>
      <w:szCs w:val="48"/>
    </w:rPr>
  </w:style>
  <w:style w:type="character" w:customStyle="1" w:styleId="font61">
    <w:name w:val="font61"/>
    <w:basedOn w:val="a1"/>
    <w:qFormat/>
    <w:rPr>
      <w:rFonts w:ascii="Times New Roman" w:hAnsi="Times New Roman" w:cs="Times New Roman" w:hint="default"/>
      <w:i/>
      <w:iCs/>
      <w:color w:val="212121"/>
      <w:sz w:val="24"/>
      <w:szCs w:val="24"/>
      <w:u w:val="none"/>
    </w:rPr>
  </w:style>
  <w:style w:type="character" w:customStyle="1" w:styleId="af6">
    <w:name w:val="标题 字符"/>
    <w:basedOn w:val="a1"/>
    <w:link w:val="af5"/>
    <w:qFormat/>
    <w:rPr>
      <w:rFonts w:ascii="等线 Light" w:eastAsia="等线 Light" w:hAnsi="等线 Light" w:cs="等线 Light" w:hint="eastAsia"/>
      <w:spacing w:val="-10"/>
      <w:kern w:val="28"/>
      <w:sz w:val="56"/>
      <w:szCs w:val="56"/>
    </w:rPr>
  </w:style>
  <w:style w:type="character" w:customStyle="1" w:styleId="17">
    <w:name w:val="不明显强调1"/>
    <w:basedOn w:val="a1"/>
    <w:qFormat/>
    <w:rPr>
      <w:i/>
      <w:iCs/>
      <w:color w:val="404040"/>
    </w:rPr>
  </w:style>
  <w:style w:type="character" w:customStyle="1" w:styleId="aff3">
    <w:name w:val="题注 字符"/>
    <w:basedOn w:val="a1"/>
    <w:qFormat/>
    <w:rPr>
      <w:rFonts w:ascii="Calibri Light" w:eastAsia="黑体" w:hAnsi="Calibri Light" w:cs="Times New Roman" w:hint="default"/>
      <w:kern w:val="2"/>
    </w:rPr>
  </w:style>
  <w:style w:type="character" w:customStyle="1" w:styleId="font01">
    <w:name w:val="font01"/>
    <w:basedOn w:val="a1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40">
    <w:name w:val="标题 4 字符"/>
    <w:basedOn w:val="a1"/>
    <w:link w:val="4"/>
    <w:qFormat/>
    <w:rPr>
      <w:color w:val="0F4761"/>
      <w:kern w:val="2"/>
      <w:sz w:val="28"/>
      <w:szCs w:val="28"/>
    </w:rPr>
  </w:style>
  <w:style w:type="character" w:customStyle="1" w:styleId="30">
    <w:name w:val="标题 3 字符"/>
    <w:basedOn w:val="a1"/>
    <w:link w:val="3"/>
    <w:qFormat/>
    <w:rPr>
      <w:rFonts w:ascii="等线 Light" w:eastAsia="等线 Light" w:hAnsi="等线 Light" w:cs="等线 Light" w:hint="eastAsia"/>
      <w:color w:val="0F4761"/>
      <w:kern w:val="2"/>
      <w:sz w:val="32"/>
      <w:szCs w:val="32"/>
    </w:rPr>
  </w:style>
  <w:style w:type="character" w:customStyle="1" w:styleId="70">
    <w:name w:val="标题 7 字符"/>
    <w:basedOn w:val="a1"/>
    <w:link w:val="7"/>
    <w:qFormat/>
    <w:rPr>
      <w:b/>
      <w:bCs/>
      <w:color w:val="595959"/>
      <w:kern w:val="2"/>
      <w:sz w:val="21"/>
      <w:szCs w:val="22"/>
    </w:rPr>
  </w:style>
  <w:style w:type="character" w:customStyle="1" w:styleId="50">
    <w:name w:val="标题 5 字符"/>
    <w:basedOn w:val="a1"/>
    <w:link w:val="5"/>
    <w:qFormat/>
    <w:rPr>
      <w:color w:val="0F4761"/>
      <w:kern w:val="2"/>
      <w:sz w:val="24"/>
      <w:szCs w:val="24"/>
    </w:rPr>
  </w:style>
  <w:style w:type="character" w:customStyle="1" w:styleId="msointensereference0">
    <w:name w:val="msointensereference"/>
    <w:basedOn w:val="a1"/>
    <w:qFormat/>
    <w:rPr>
      <w:b/>
      <w:bCs/>
      <w:smallCaps/>
      <w:color w:val="0F4761"/>
      <w:spacing w:val="5"/>
    </w:rPr>
  </w:style>
  <w:style w:type="character" w:customStyle="1" w:styleId="msointenseemphasis0">
    <w:name w:val="msointenseemphasis"/>
    <w:basedOn w:val="a1"/>
    <w:qFormat/>
    <w:rPr>
      <w:i/>
      <w:iCs/>
      <w:color w:val="0F4761"/>
    </w:rPr>
  </w:style>
  <w:style w:type="character" w:customStyle="1" w:styleId="20">
    <w:name w:val="标题 2 字符"/>
    <w:basedOn w:val="a1"/>
    <w:link w:val="2"/>
    <w:qFormat/>
    <w:rPr>
      <w:rFonts w:ascii="等线 Light" w:eastAsia="等线 Light" w:hAnsi="等线 Light" w:cs="等线 Light" w:hint="eastAsia"/>
      <w:color w:val="0F4761"/>
      <w:kern w:val="2"/>
      <w:sz w:val="40"/>
      <w:szCs w:val="40"/>
    </w:rPr>
  </w:style>
  <w:style w:type="character" w:customStyle="1" w:styleId="60">
    <w:name w:val="标题 6 字符"/>
    <w:basedOn w:val="a1"/>
    <w:link w:val="6"/>
    <w:qFormat/>
    <w:rPr>
      <w:b/>
      <w:bCs/>
      <w:color w:val="0F4761"/>
      <w:kern w:val="2"/>
      <w:sz w:val="21"/>
      <w:szCs w:val="22"/>
    </w:rPr>
  </w:style>
  <w:style w:type="character" w:customStyle="1" w:styleId="80">
    <w:name w:val="标题 8 字符"/>
    <w:basedOn w:val="a1"/>
    <w:link w:val="8"/>
    <w:qFormat/>
    <w:rPr>
      <w:color w:val="595959"/>
      <w:kern w:val="2"/>
      <w:sz w:val="21"/>
      <w:szCs w:val="22"/>
    </w:rPr>
  </w:style>
  <w:style w:type="character" w:customStyle="1" w:styleId="90">
    <w:name w:val="标题 9 字符"/>
    <w:basedOn w:val="a1"/>
    <w:link w:val="9"/>
    <w:qFormat/>
    <w:rPr>
      <w:rFonts w:ascii="等线 Light" w:eastAsia="等线 Light" w:hAnsi="等线 Light" w:cs="等线 Light" w:hint="eastAsia"/>
      <w:color w:val="595959"/>
      <w:kern w:val="2"/>
      <w:sz w:val="21"/>
      <w:szCs w:val="22"/>
    </w:rPr>
  </w:style>
  <w:style w:type="character" w:customStyle="1" w:styleId="af1">
    <w:name w:val="副标题 字符"/>
    <w:basedOn w:val="a1"/>
    <w:link w:val="af0"/>
    <w:qFormat/>
    <w:rPr>
      <w:rFonts w:ascii="等线 Light" w:eastAsia="等线 Light" w:hAnsi="等线 Light" w:cs="等线 Light" w:hint="eastAsia"/>
      <w:color w:val="595959"/>
      <w:spacing w:val="15"/>
      <w:kern w:val="2"/>
      <w:sz w:val="28"/>
      <w:szCs w:val="28"/>
    </w:rPr>
  </w:style>
  <w:style w:type="character" w:customStyle="1" w:styleId="aff4">
    <w:name w:val="引用 字符"/>
    <w:basedOn w:val="a1"/>
    <w:qFormat/>
    <w:rPr>
      <w:i/>
      <w:iCs/>
      <w:color w:val="404040"/>
      <w:kern w:val="2"/>
      <w:sz w:val="21"/>
      <w:szCs w:val="22"/>
    </w:rPr>
  </w:style>
  <w:style w:type="character" w:customStyle="1" w:styleId="aff5">
    <w:name w:val="明显引用 字符"/>
    <w:basedOn w:val="a1"/>
    <w:qFormat/>
    <w:rPr>
      <w:i/>
      <w:iCs/>
      <w:color w:val="0F4761"/>
      <w:kern w:val="2"/>
      <w:sz w:val="21"/>
      <w:szCs w:val="22"/>
    </w:rPr>
  </w:style>
  <w:style w:type="character" w:customStyle="1" w:styleId="af">
    <w:name w:val="页眉 字符"/>
    <w:basedOn w:val="a1"/>
    <w:link w:val="ae"/>
    <w:qFormat/>
    <w:rPr>
      <w:kern w:val="2"/>
      <w:sz w:val="18"/>
      <w:szCs w:val="18"/>
    </w:rPr>
  </w:style>
  <w:style w:type="character" w:customStyle="1" w:styleId="ad">
    <w:name w:val="页脚 字符"/>
    <w:basedOn w:val="a1"/>
    <w:link w:val="ac"/>
    <w:qFormat/>
    <w:rPr>
      <w:kern w:val="2"/>
      <w:sz w:val="18"/>
      <w:szCs w:val="18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b/>
      <w:bCs/>
      <w:color w:val="212121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212121"/>
      <w:sz w:val="24"/>
      <w:szCs w:val="24"/>
      <w:u w:val="none"/>
    </w:rPr>
  </w:style>
  <w:style w:type="character" w:customStyle="1" w:styleId="font41">
    <w:name w:val="font4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1"/>
    <w:qFormat/>
    <w:rPr>
      <w:rFonts w:ascii="Times New Roman" w:hAnsi="Times New Roman" w:cs="Times New Roman" w:hint="default"/>
      <w:b/>
      <w:bCs/>
      <w:i/>
      <w:iCs/>
      <w:color w:val="212121"/>
      <w:sz w:val="24"/>
      <w:szCs w:val="24"/>
      <w:u w:val="none"/>
    </w:rPr>
  </w:style>
  <w:style w:type="character" w:customStyle="1" w:styleId="font21">
    <w:name w:val="font21"/>
    <w:basedOn w:val="a1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ff6">
    <w:name w:val="表格题注 字符"/>
    <w:basedOn w:val="a1"/>
    <w:qFormat/>
    <w:rPr>
      <w:rFonts w:ascii="Times New Roman" w:eastAsia="Times New Roman" w:hAnsi="Times New Roman" w:cs="Times New Roman" w:hint="default"/>
      <w:kern w:val="2"/>
      <w:sz w:val="24"/>
      <w:szCs w:val="24"/>
    </w:rPr>
  </w:style>
  <w:style w:type="character" w:customStyle="1" w:styleId="18">
    <w:name w:val="超链接1"/>
    <w:basedOn w:val="a1"/>
    <w:qFormat/>
    <w:rPr>
      <w:color w:val="0026E5"/>
      <w:u w:val="single"/>
    </w:rPr>
  </w:style>
  <w:style w:type="table" w:customStyle="1" w:styleId="110">
    <w:name w:val="无格式表格 11"/>
    <w:basedOn w:val="a2"/>
    <w:qFormat/>
    <w:rPr>
      <w:rFonts w:hint="eastAsi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1">
    <w:name w:val="无格式表格 41"/>
    <w:basedOn w:val="a2"/>
    <w:qFormat/>
    <w:rPr>
      <w:rFonts w:hint="eastAsia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2">
    <w:name w:val="无格式表格 42"/>
    <w:basedOn w:val="a2"/>
    <w:qFormat/>
    <w:rPr>
      <w:rFonts w:hint="eastAsia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20">
    <w:name w:val="清单表 1 浅色2"/>
    <w:basedOn w:val="a2"/>
    <w:qFormat/>
    <w:rPr>
      <w:rFonts w:hint="eastAsia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1">
    <w:name w:val="清单表 1 浅色1"/>
    <w:basedOn w:val="a2"/>
    <w:qFormat/>
    <w:rPr>
      <w:rFonts w:hint="eastAsia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网格表 6 彩色1"/>
    <w:basedOn w:val="a2"/>
    <w:qFormat/>
    <w:rPr>
      <w:rFonts w:hint="eastAsia"/>
      <w:color w:val="000000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cPr>
      <w:tc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12">
    <w:name w:val="网格表 1 浅色1"/>
    <w:basedOn w:val="a2"/>
    <w:qFormat/>
    <w:rPr>
      <w:rFonts w:hint="eastAsia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cPr>
      <w:tc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0">
    <w:name w:val="清单表 6 彩色1"/>
    <w:basedOn w:val="a2"/>
    <w:qFormat/>
    <w:rPr>
      <w:rFonts w:hint="eastAsia"/>
      <w:color w:val="000000"/>
    </w:rPr>
    <w:tblPr>
      <w:tblBorders>
        <w:top w:val="single" w:sz="4" w:space="0" w:color="000000"/>
        <w:bottom w:val="single" w:sz="4" w:space="0" w:color="000000"/>
      </w:tblBorders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30">
    <w:name w:val="网格表 1 浅色3"/>
    <w:basedOn w:val="a2"/>
    <w:qFormat/>
    <w:rPr>
      <w:rFonts w:hint="eastAsia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cPr>
      <w:tc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43">
    <w:name w:val="无格式表格 43"/>
    <w:basedOn w:val="a2"/>
    <w:qFormat/>
    <w:rPr>
      <w:rFonts w:hint="eastAsia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3">
    <w:name w:val="清单表 1 浅色1"/>
    <w:basedOn w:val="a2"/>
    <w:qFormat/>
    <w:rPr>
      <w:rFonts w:hint="eastAsia"/>
    </w:rPr>
    <w:tblPr/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1">
    <w:name w:val="网格表 1 浅色2"/>
    <w:basedOn w:val="a2"/>
    <w:qFormat/>
    <w:rPr>
      <w:rFonts w:hint="eastAsia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cPr>
      <w:tc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2">
    <w:name w:val="无格式表格 12"/>
    <w:basedOn w:val="a2"/>
    <w:rPr>
      <w:rFonts w:hint="eastAsi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2">
    <w:name w:val="网格表 6 彩色2"/>
    <w:basedOn w:val="a2"/>
    <w:rPr>
      <w:rFonts w:hint="eastAsia"/>
      <w:color w:val="000000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cPr>
      <w:tc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"/>
    <w:basedOn w:val="a2"/>
    <w:rPr>
      <w:rFonts w:hint="eastAsia"/>
      <w:color w:val="000000"/>
    </w:rPr>
    <w:tblPr>
      <w:tblBorders>
        <w:top w:val="single" w:sz="4" w:space="0" w:color="000000"/>
        <w:bottom w:val="single" w:sz="4" w:space="0" w:color="000000"/>
      </w:tblBorders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0">
    <w:name w:val="网格表 6 彩色2"/>
    <w:basedOn w:val="a2"/>
    <w:rPr>
      <w:rFonts w:hint="eastAsia"/>
      <w:color w:val="000000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cPr>
      <w:tc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40">
    <w:name w:val="网格表 1 浅色4"/>
    <w:basedOn w:val="a2"/>
    <w:rPr>
      <w:rFonts w:hint="eastAsia"/>
    </w:rPr>
    <w:tblPr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cPr>
      <w:tc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tcBorders>
    </w:tc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23">
    <w:name w:val="无格式表格 12"/>
    <w:basedOn w:val="a2"/>
    <w:rPr>
      <w:rFonts w:hint="eastAsi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621">
    <w:name w:val="清单表 6 彩色2"/>
    <w:basedOn w:val="a2"/>
    <w:rPr>
      <w:rFonts w:hint="eastAsia"/>
      <w:color w:val="000000"/>
    </w:rPr>
    <w:tblPr>
      <w:tblBorders>
        <w:top w:val="single" w:sz="4" w:space="0" w:color="000000"/>
        <w:bottom w:val="single" w:sz="4" w:space="0" w:color="000000"/>
      </w:tblBorders>
    </w:tblPr>
    <w:tcPr>
      <w:tcBorders>
        <w:top w:val="single" w:sz="4" w:space="0" w:color="000000"/>
        <w:left w:val="nil"/>
        <w:bottom w:val="single" w:sz="4" w:space="0" w:color="000000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ff7">
    <w:name w:val="三线表"/>
    <w:basedOn w:val="a2"/>
    <w:rPr>
      <w:rFonts w:ascii="Times New Roman" w:eastAsia="Times New Roman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hyl3160131@126.com" TargetMode="External"/><Relationship Id="rId18" Type="http://schemas.openxmlformats.org/officeDocument/2006/relationships/image" Target="media/image4.jpeg"/><Relationship Id="rId26" Type="http://schemas.openxmlformats.org/officeDocument/2006/relationships/image" Target="media/image12.jpeg"/><Relationship Id="rId3" Type="http://schemas.openxmlformats.org/officeDocument/2006/relationships/customXml" Target="../customXml/item3.xml"/><Relationship Id="rId21" Type="http://schemas.openxmlformats.org/officeDocument/2006/relationships/image" Target="media/image7.jpeg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3.jpeg"/><Relationship Id="rId25" Type="http://schemas.openxmlformats.org/officeDocument/2006/relationships/image" Target="media/image11.jpe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openxmlformats.org/officeDocument/2006/relationships/image" Target="media/image6.jpeg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image" Target="media/image10.jpeg"/><Relationship Id="rId32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23" Type="http://schemas.openxmlformats.org/officeDocument/2006/relationships/image" Target="media/image9.jpeg"/><Relationship Id="rId28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image" Target="media/image5.jpeg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yperlink" Target="mailto:312556662@qq.com" TargetMode="External"/><Relationship Id="rId22" Type="http://schemas.openxmlformats.org/officeDocument/2006/relationships/image" Target="media/image8.jpeg"/><Relationship Id="rId27" Type="http://schemas.openxmlformats.org/officeDocument/2006/relationships/header" Target="header1.xml"/><Relationship Id="rId30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6</TotalTime>
  <Pages>9</Pages>
  <Words>2067</Words>
  <Characters>11787</Characters>
  <Application>Microsoft Office Word</Application>
  <DocSecurity>0</DocSecurity>
  <Lines>98</Lines>
  <Paragraphs>27</Paragraphs>
  <ScaleCrop>false</ScaleCrop>
  <Company/>
  <LinksUpToDate>false</LinksUpToDate>
  <CharactersWithSpaces>1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396838952@qq.com</cp:lastModifiedBy>
  <cp:revision>7</cp:revision>
  <cp:lastPrinted>2013-10-03T12:51:00Z</cp:lastPrinted>
  <dcterms:created xsi:type="dcterms:W3CDTF">2022-11-17T16:58:00Z</dcterms:created>
  <dcterms:modified xsi:type="dcterms:W3CDTF">2024-05-22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4464F3CCB0E64FD39EAC25620A12F719_13</vt:lpwstr>
  </property>
</Properties>
</file>